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2E56" w:rsidRPr="00B72E56" w:rsidRDefault="00B72E56" w:rsidP="00B72E56">
      <w:pPr>
        <w:rPr>
          <w:rFonts w:ascii="Arial" w:eastAsia="Calibri" w:hAnsi="Arial" w:cs="Times New Roman"/>
          <w:sz w:val="24"/>
        </w:rPr>
      </w:pPr>
      <w:bookmarkStart w:id="0" w:name="_GoBack"/>
      <w:bookmarkEnd w:id="0"/>
      <w:r w:rsidRPr="00B72E56">
        <w:rPr>
          <w:rFonts w:ascii="Arial" w:eastAsia="Calibri" w:hAnsi="Arial" w:cs="Times New Roman"/>
          <w:sz w:val="24"/>
        </w:rPr>
        <w:t xml:space="preserve">Additional File 1. Search </w:t>
      </w:r>
      <w:r w:rsidR="003E2D23">
        <w:rPr>
          <w:rFonts w:ascii="Arial" w:eastAsia="Calibri" w:hAnsi="Arial" w:cs="Times New Roman"/>
          <w:sz w:val="24"/>
        </w:rPr>
        <w:t>s</w:t>
      </w:r>
      <w:r w:rsidRPr="00B72E56">
        <w:rPr>
          <w:rFonts w:ascii="Arial" w:eastAsia="Calibri" w:hAnsi="Arial" w:cs="Times New Roman"/>
          <w:sz w:val="24"/>
        </w:rPr>
        <w:t xml:space="preserve">trategies for </w:t>
      </w:r>
      <w:r w:rsidR="003E2D23">
        <w:rPr>
          <w:rFonts w:ascii="Arial" w:eastAsia="Calibri" w:hAnsi="Arial" w:cs="Times New Roman"/>
          <w:sz w:val="24"/>
        </w:rPr>
        <w:t>d</w:t>
      </w:r>
      <w:r w:rsidRPr="00B72E56">
        <w:rPr>
          <w:rFonts w:ascii="Arial" w:eastAsia="Calibri" w:hAnsi="Arial" w:cs="Times New Roman"/>
          <w:sz w:val="24"/>
        </w:rPr>
        <w:t xml:space="preserve">atabases </w:t>
      </w:r>
      <w:r w:rsidR="003E2D23">
        <w:rPr>
          <w:rFonts w:ascii="Arial" w:eastAsia="Calibri" w:hAnsi="Arial" w:cs="Times New Roman"/>
          <w:sz w:val="24"/>
        </w:rPr>
        <w:t>s</w:t>
      </w:r>
      <w:r w:rsidRPr="00B72E56">
        <w:rPr>
          <w:rFonts w:ascii="Arial" w:eastAsia="Calibri" w:hAnsi="Arial" w:cs="Times New Roman"/>
          <w:sz w:val="24"/>
        </w:rPr>
        <w:t>earched.</w:t>
      </w: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1. MEDLINE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Ovid Technologies, Inc. Email Service ------------------------------ Search for: 137 not 138 Results: 240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Last Run: 8-22-12</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Ovid MEDLINE(R)</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trateg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     test.mp. (9686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     exp obesity/ or obes*.mp. (1836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     (weight adj loss).mp. or weight loss/ (5450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     overweight/ (856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     (fat or adipose or overweight).mp. (23342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     (body adj3 fat).mp. (2583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     body mass index/ (6696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     (bmi or (quetelet$ adj3 index)).mp. (5907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     (body adj3 mass).mp. (13233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     (body adj3 weight).mp. (25518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     (body adj3 composition).mp. (3572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     sendentary.mp. (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     or/2-12 (65893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4     exp child/ (14553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5     (kid or kids).mp. (402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6     adolescen*.mp. (152139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7     (youth or youths).mp. (3350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8     pediatric*.mp. (19054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9     paediatric*.mp. (3571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0     teen*.mp. (1946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1     tween*.mp. (575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2     child*.mp. (176297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3     or/14-22 (258898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4     exp exercise/ (9714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5     (physical adj3 activity).mp. (465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6     (phys* adj education).mp. (1357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7     physical exertion.mp. [mp=title, abstract, original title, name of substance word, subject heading word, protoco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upplementary concept, rare disease supplementary concept, unique identifier] (5226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8     (physical adj3 fitness).mp. (2217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9     (physical adj3 therap*).mp. (3626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0     exp physical therapy modalities/ (11380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1     exercis*.mp. (2292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2     (aerobic* or walk* or jog* or bicycle* or dancing or dance*).mp. (1335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3     (Strength adj3 train*).mp. (343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4     (weight adj3 lift*).mp. (434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5     ((strength or resistance or circuit or enduran* or aerob* or physic* or fit*) adj6 train$).mp. (3918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6     (jump* adj3 rope*).mp. (3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lastRenderedPageBreak/>
        <w:t>37     (soccer or rugby or baseball* or basketball* or swim* or hopscotch or football).mp. (390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8     video games/ (152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9     (computer adj2 games).mp. (39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0     (Dance adj Dance adj Revolution).mp. (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1     (cross adj3 training).mp. (64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2     or/24-41 (5258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3     13 and 23 and 42 (1672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4     43 and humans/ (1600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5     Randomized Controlled Trials as Topic/ (8252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6     randomized controlled trial/ (3351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7     Random Allocation/ (755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8     Double Blind Method/ (11658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9     Single Blind Method/ (1658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0     clinical trial/ (47309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1     clinical trial, phase i.pt. (1247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2     clinical trial, phase ii.pt. (199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3     clinical trial, phase iii.pt. (727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4     clinical trial, phase iv.pt. (73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5     controlled clinical trial.pt. (8492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6     randomized controlled trial.pt. (3351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7     multicenter study.pt. (14850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8     clinical trial.pt. (47309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9     exp Clinical Trials as topic/ (25980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0     or/45-59 (93026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1     (clinical adj trial$).ti,ab. (1843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2     [or/61-66] (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3     [or/70-72] (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4     test.mp. (9686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5     exp obesity/ or obes*.mp. (1836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6     (weight adj loss).mp. or weight loss/ (5450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7     overweight/ (856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8     (fat or adipose or overweight).mp. (23342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9     (body adj3 fat).mp. (2583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0     body mass index/ (6696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1     (bmi or (quetelet$ adj3 index)).mp. (5907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2     (body adj3 mass).mp. (13233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3     (body adj3 weight).mp. (25518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4     (body adj3 composition).mp. (3572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5     sendentary.mp. (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6     or/65-75 (65893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7     exp child/ (14553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8     (kid or kids).mp. (402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9     adolescen*.mp. (152139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0     (youth or youths).mp. (3350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1     pediatric*.mp. (19054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2     paediatric*.mp. (3571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3     teen*.mp. (1946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4     tween*.mp. (575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5     child*.mp. (176297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6     or/77-85 (258898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7     exp exercise/ (9714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8     (physical adj3 activity).mp. (465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9     (phys* adj education).mp. (1357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lastRenderedPageBreak/>
        <w:t>90     physical exertion.mp. [mp=title, abstract, original title, name of substance word, subject heading word, protoco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upplementary concept, rare disease supplementary concept, unique identifier] (5226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1     (physical adj3 fitness).mp. (2217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2     (physical adj3 therap*).mp. (3626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3     exp physical therapy modalities/ (11380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4     exercis*.mp. (2292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5     (aerobic* or walk* or jog* or bicycle* or dancing or dance*).mp. (1335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6     (Strength adj3 train*).mp. (343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7     (weight adj3 lift*).mp. (434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8     ((strength or resistance or circuit or enduran* or aerob* or physic* or fit*) adj6 train$).mp. (3918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9     (jump* adj3 rope*).mp. (3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0     (soccer or rugby or baseball* or basketball* or swim* or hopscotch or football).mp. (390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1     video games/ (152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2     (computer adj2 games).mp. (39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3     (Dance adj Dance adj Revolution).mp. (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4     (cross adj3 training).mp. (64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5     or/87-104 (5258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6     76 and 86 and 105 (1672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7     106 and humans/ (1600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8     Randomized Controlled Trials as Topic/ (8252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9     randomized controlled trial/ (3351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0     Random Allocation/ (755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1     Double Blind Method/ (11658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2     Single Blind Method/ (1658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3     clinical trial/ (47309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4     clinical trial, phase i.pt. (1247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5     clinical trial, phase ii.pt. (199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6     clinical trial, phase iii.pt. (727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7     clinical trial, phase iv.pt. (73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8     controlled clinical trial.pt. (8492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9     randomized controlled trial.pt. (3351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0     multicenter study.pt. (14850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1     clinical trial.pt. (47309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2     exp Clinical Trials as topic/ (25980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3     or/108-122 (93026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4     (clinical adj trial$).ti,ab. (1843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5     ((singl$ or doubl$ or treb$ or tripl$) adj (blind$3 or mask$3)).ti,ab. (11793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6     PLACEBOS/ (3124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7     placebo$.ti,ab. (14362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8     randomly allocated.ti,ab. (1469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9     (allocated adj2 random$).ti,ab. (1709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0     or/124-129 (3722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1     123 or 130 (105288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2     107 and 131 (25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3     (case adj1 report).mp. (18382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4     letter/ (77474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5     historical article/ (28583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6     or/133-135 (123376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7     132 not 136 (251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8     (college or universit*).ti,ab. (26925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9     137 not 138 (2403)</w:t>
      </w: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2. CINAHL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Ovid Technologies, Inc. Email Service ------------------------------ Search for: 73 not 74 Results: 3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Last Run: 8-22-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CINAH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Ovid Nursing Database &lt;1946 to August Week 2 2012&gt; Search Strateg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     exp obesity/ or obes*.mp. (1152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     (weight adj loss).mp. or weight loss/ (357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     overweight/ (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     (fat or adipose or overweight).mp. (1219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     (body adj3 fat).mp. (250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     body mass index/ (640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     (bmi or (quetelet$ adj3 index)).mp. (265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8     (body adj3 mass).mp. (826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9     (body adj3 weight).mp. (710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0     (body adj3 composition).mp. (45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1     sendentary.mp. (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2     or/1-11 (3057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3     exp child/ (11136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4     (kid or kids).mp. (57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5     adolescen*.mp. (5518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6     (youth or youths).mp. (321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7     pediatric*.mp. (2345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8     paediatric*.mp. (23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19     teen*.mp. (231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0     tween*.mp. (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1     child*.mp. (10110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2     or/13-21 (1558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3     exp exercise/ (3970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4     (physical adj3 activity).mp. (945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5     (phys* adj education).mp. (228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6     physical exertion.mp. [mp=title, original title, abstract, rare disease supplementary concept, protoco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upplementary concept, name of substance word, subject heading word, mesh heading word] (258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7     (physical adj3 fitness).mp. (332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8     (physical adj3 therap*).mp. (536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29     exp physical therapy modalities/ (2808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0     exercis*.mp. (3570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1     (aerobic* or walk* or jog* or bicycle* or dancing or dance*).mp. (1212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2     (Strength adj3 train*).mp. (154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3     (weight adj3 lift*).mp. (126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4     ((strength or resistance or circuit or enduran* or aerob* or physic* or fit*) adj6 train$).mp. (87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5     (jump* adj3 rope*).mp. (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6     (soccer or rugby or baseball* or basketball* or swim* or hopscotch or football).mp. (514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7     video games/ (17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8     (computer adj2 games).mp. (3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39     (Dance adj Dance adj Revolution).mp. (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0     (cross adj3 training).mp. (18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1     or/23-40 (7253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2     12 and 22 and 41 (255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3     42 and humans.mp. [mp=title, original title, abstract, rare disease supplementary concept, protocol supplementar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concept, name of substance word, subject heading word, mesh heading word] (195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4     Randomized Controlled Trials as Topic/ (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5     randomized controlled trial/ (129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6     Random Allocation/ (15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7     Double Blind Method/ (36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8     Single Blind Method/ (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49     clinical trial/ (129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0     clinical trial, phase i.pt. (7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1     clinical trial, phase ii.pt. (1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2     clinical trial, phase iii.pt. (9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3     clinical trial, phase iv.pt. (1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4     controlled clinical trial.pt. (316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5     randomized controlled trial.pt. (1358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6     multicenter study.pt. (646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7     clinical trial.pt. (136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8     exp Clinical Trials as topic/ (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59     or/44-58 (3515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0     (clinical adj trial$).ti,ab. (53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1     ((singl$ or doubl$ or treb$ or tripl$) adj (blind$3 or mask$3)).ti,ab. (33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2     PLACEBOS/ (357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3     placebo$.ti,ab. (39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4     randomly allocated.ti,ab. (58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5     (allocated adj2 random$).ti,ab. (61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6     or/60-65 (1068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7     59 or 66 (3670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8     43 and 67 (34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9     (case adj1 report).mp. (37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0     letter/ (484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1     historical article/ (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2     or/69-71 (854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3     68 not 72 (34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4     (universiti* or college or colleges).ti,ab. (1058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75     73 not 74 (321)</w:t>
      </w: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3. Scopus Search</w:t>
      </w:r>
    </w:p>
    <w:p w:rsidR="00B72E56" w:rsidRPr="00B72E56" w:rsidRDefault="00B72E56" w:rsidP="00B72E56">
      <w:pPr>
        <w:spacing w:after="0" w:line="240" w:lineRule="auto"/>
        <w:ind w:left="360"/>
        <w:rPr>
          <w:rFonts w:ascii="Arial" w:eastAsia="Calibri" w:hAnsi="Arial" w:cs="Arial"/>
          <w:b/>
        </w:rPr>
      </w:pPr>
      <w:r w:rsidRPr="00B72E56">
        <w:rPr>
          <w:rFonts w:ascii="Arial" w:eastAsia="Calibri" w:hAnsi="Arial" w:cs="Arial"/>
          <w:b/>
        </w:rPr>
        <w:t>Run date: 08/27/12 (215 Hits)</w:t>
      </w:r>
    </w:p>
    <w:p w:rsidR="00B72E56" w:rsidRPr="00B72E56" w:rsidRDefault="00B72E56" w:rsidP="00B72E56">
      <w:pPr>
        <w:autoSpaceDE w:val="0"/>
        <w:autoSpaceDN w:val="0"/>
        <w:adjustRightInd w:val="0"/>
        <w:spacing w:after="0" w:line="240" w:lineRule="auto"/>
        <w:rPr>
          <w:rFonts w:ascii="Arial" w:eastAsia="Calibri" w:hAnsi="Arial" w:cs="Arial"/>
          <w:b/>
          <w:bCs/>
          <w:color w:val="0A0905"/>
        </w:rPr>
      </w:pP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TITLE-ABS-KEY (obesity OR obese OR sedentary OR overweight OR FAT OR Adipose OR adiposity OR (over w/3 weight)</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TITLE-ABS-KEY “weight loss” OR “body mass”</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TITLE-ABS-KEY</w:t>
      </w:r>
      <w:r w:rsidRPr="00B72E56">
        <w:rPr>
          <w:rFonts w:ascii="Arial" w:eastAsia="Calibri" w:hAnsi="Arial" w:cs="Arial"/>
          <w:b/>
          <w:color w:val="0A0905"/>
        </w:rPr>
        <w:t xml:space="preserve"> “</w:t>
      </w:r>
      <w:r w:rsidRPr="00B72E56">
        <w:rPr>
          <w:rFonts w:ascii="Arial" w:eastAsia="Calibri" w:hAnsi="Arial" w:cs="Arial"/>
          <w:color w:val="0A0905"/>
        </w:rPr>
        <w:t>body mass index” OR bmi</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TITLE-ABS-KEY quetelet$ w/3 index</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TITLE-ABS-KEY (fat OR mass OR weight OR composition)  w/3 body</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1 OR #2 OR #3 OR #4 OR #5</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TITLE-ABS-KEY (child OR children OR kid OR kids OR youth OR youths OR pediatric* OR paediatrics OR teen OR teens OR teenager* OR tween OR tweens)</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6 AND #7</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 xml:space="preserve">TITLE-ABS-KEY (exercising OR exercised OR exercise  OR exertion OR aerobic* OR walk* OR jogging OR jogger OR runner OR runs OR bicycle* OR dancing OR dancer OR dances OR soccer OR rugby OR baseball* OR basketball* OR swim* OR hopscotch OR football)                                                                                                                    </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 xml:space="preserve">TITLE-ABS-KEY (activit* OR educat* OR fitness OR therapy OR therapies OR therapeutic*) w/3 physical </w:t>
      </w:r>
    </w:p>
    <w:p w:rsidR="00B72E56" w:rsidRPr="00B72E56" w:rsidRDefault="00B72E56" w:rsidP="00B72E56">
      <w:pPr>
        <w:numPr>
          <w:ilvl w:val="0"/>
          <w:numId w:val="2"/>
        </w:numPr>
        <w:autoSpaceDE w:val="0"/>
        <w:autoSpaceDN w:val="0"/>
        <w:adjustRightInd w:val="0"/>
        <w:spacing w:after="0" w:line="360" w:lineRule="auto"/>
        <w:contextualSpacing/>
        <w:rPr>
          <w:rFonts w:ascii="Arial" w:eastAsia="Calibri" w:hAnsi="Arial" w:cs="Arial"/>
          <w:color w:val="0A0905"/>
        </w:rPr>
      </w:pPr>
      <w:r w:rsidRPr="00B72E56">
        <w:rPr>
          <w:rFonts w:ascii="Arial" w:eastAsia="Calibri" w:hAnsi="Arial" w:cs="Arial"/>
          <w:color w:val="0A0905"/>
        </w:rPr>
        <w:t>KEY “physical exertion” OR “ physical therapy modalities”</w:t>
      </w:r>
    </w:p>
    <w:p w:rsidR="00B72E56" w:rsidRPr="00B72E56" w:rsidRDefault="00B72E56" w:rsidP="00B72E56">
      <w:pPr>
        <w:numPr>
          <w:ilvl w:val="0"/>
          <w:numId w:val="2"/>
        </w:numPr>
        <w:spacing w:after="0" w:line="360" w:lineRule="auto"/>
        <w:contextualSpacing/>
        <w:rPr>
          <w:rFonts w:ascii="Arial" w:eastAsia="Calibri" w:hAnsi="Arial" w:cs="Arial"/>
          <w:color w:val="0A0905"/>
        </w:rPr>
      </w:pPr>
      <w:r w:rsidRPr="00B72E56">
        <w:rPr>
          <w:rFonts w:ascii="Arial" w:eastAsia="Calibri" w:hAnsi="Arial" w:cs="Arial"/>
          <w:color w:val="0A0905"/>
        </w:rPr>
        <w:t>TITLE-ABS-KEY (weight w/3 lift*)</w:t>
      </w:r>
    </w:p>
    <w:p w:rsidR="00B72E56" w:rsidRPr="00B72E56" w:rsidRDefault="00B72E56" w:rsidP="00B72E56">
      <w:pPr>
        <w:numPr>
          <w:ilvl w:val="0"/>
          <w:numId w:val="2"/>
        </w:numPr>
        <w:spacing w:after="0" w:line="360" w:lineRule="auto"/>
        <w:contextualSpacing/>
        <w:rPr>
          <w:rFonts w:ascii="Arial" w:eastAsia="Calibri" w:hAnsi="Arial" w:cs="Arial"/>
          <w:color w:val="0A0905"/>
          <w:sz w:val="24"/>
          <w:szCs w:val="24"/>
        </w:rPr>
      </w:pPr>
      <w:r w:rsidRPr="00B72E56">
        <w:rPr>
          <w:rFonts w:ascii="Arial" w:eastAsia="Calibri" w:hAnsi="Arial" w:cs="Arial"/>
          <w:color w:val="0A0905"/>
          <w:sz w:val="24"/>
          <w:szCs w:val="24"/>
        </w:rPr>
        <w:t>TITLE-ABS-KEY (</w:t>
      </w:r>
      <w:r w:rsidRPr="00B72E56">
        <w:rPr>
          <w:rFonts w:ascii="Arial" w:eastAsia="Calibri" w:hAnsi="Arial" w:cs="Arial"/>
          <w:color w:val="000000"/>
          <w:sz w:val="24"/>
          <w:szCs w:val="24"/>
          <w:shd w:val="clear" w:color="auto" w:fill="FFFFFF"/>
        </w:rPr>
        <w:t>strength OR resistance OR circuit OR enduran* OR aerob* OR physical OR fit OR fitness) w/6 train*</w:t>
      </w:r>
    </w:p>
    <w:p w:rsidR="00B72E56" w:rsidRPr="00B72E56" w:rsidRDefault="00B72E56" w:rsidP="00B72E56">
      <w:pPr>
        <w:numPr>
          <w:ilvl w:val="0"/>
          <w:numId w:val="2"/>
        </w:numPr>
        <w:spacing w:after="0" w:line="360" w:lineRule="auto"/>
        <w:contextualSpacing/>
        <w:rPr>
          <w:rFonts w:ascii="Arial" w:eastAsia="Calibri" w:hAnsi="Arial" w:cs="Arial"/>
          <w:color w:val="0A0905"/>
        </w:rPr>
      </w:pPr>
      <w:r w:rsidRPr="00B72E56">
        <w:rPr>
          <w:rFonts w:ascii="Arial" w:eastAsia="Calibri" w:hAnsi="Arial" w:cs="Arial"/>
          <w:color w:val="0A0905"/>
        </w:rPr>
        <w:t>TITLE-ABS-KEY (jump* w/3 rope*)</w:t>
      </w:r>
    </w:p>
    <w:p w:rsidR="00B72E56" w:rsidRPr="00B72E56" w:rsidRDefault="00B72E56" w:rsidP="00B72E56">
      <w:pPr>
        <w:numPr>
          <w:ilvl w:val="0"/>
          <w:numId w:val="2"/>
        </w:numPr>
        <w:spacing w:after="0" w:line="360" w:lineRule="auto"/>
        <w:contextualSpacing/>
        <w:rPr>
          <w:rFonts w:ascii="Arial" w:eastAsia="Calibri" w:hAnsi="Arial" w:cs="Arial"/>
          <w:color w:val="0A0905"/>
        </w:rPr>
      </w:pPr>
      <w:r w:rsidRPr="00B72E56">
        <w:rPr>
          <w:rFonts w:ascii="Arial" w:eastAsia="Calibri" w:hAnsi="Arial" w:cs="Arial"/>
          <w:color w:val="0A0905"/>
        </w:rPr>
        <w:t>TITLE-ABS-KEY “video games” OR “computer games”</w:t>
      </w:r>
    </w:p>
    <w:p w:rsidR="00B72E56" w:rsidRPr="00B72E56" w:rsidRDefault="00B72E56" w:rsidP="00B72E56">
      <w:pPr>
        <w:numPr>
          <w:ilvl w:val="0"/>
          <w:numId w:val="2"/>
        </w:numPr>
        <w:spacing w:after="0" w:line="360" w:lineRule="auto"/>
        <w:contextualSpacing/>
        <w:rPr>
          <w:rFonts w:ascii="Arial" w:eastAsia="Calibri" w:hAnsi="Arial" w:cs="Arial"/>
          <w:color w:val="0A0905"/>
        </w:rPr>
      </w:pPr>
      <w:r w:rsidRPr="00B72E56">
        <w:rPr>
          <w:rFonts w:ascii="Arial" w:eastAsia="Calibri" w:hAnsi="Arial" w:cs="Arial"/>
          <w:color w:val="0A0905"/>
        </w:rPr>
        <w:t>TITLE-ABS-KEY “Dance Dance  Revolution”</w:t>
      </w:r>
    </w:p>
    <w:p w:rsidR="00B72E56" w:rsidRPr="00B72E56" w:rsidRDefault="00B72E56" w:rsidP="00B72E56">
      <w:pPr>
        <w:numPr>
          <w:ilvl w:val="0"/>
          <w:numId w:val="2"/>
        </w:numPr>
        <w:spacing w:after="0" w:line="360" w:lineRule="auto"/>
        <w:contextualSpacing/>
        <w:rPr>
          <w:rFonts w:ascii="Arial" w:eastAsia="Calibri" w:hAnsi="Arial" w:cs="Arial"/>
          <w:color w:val="0A0905"/>
        </w:rPr>
      </w:pPr>
      <w:r w:rsidRPr="00B72E56">
        <w:rPr>
          <w:rFonts w:ascii="Arial" w:eastAsia="Calibri" w:hAnsi="Arial" w:cs="Arial"/>
          <w:color w:val="0A0905"/>
        </w:rPr>
        <w:t xml:space="preserve">TITLE-ABS-KEY train* w3 cross </w:t>
      </w:r>
    </w:p>
    <w:p w:rsidR="00B72E56" w:rsidRPr="00B72E56" w:rsidRDefault="00B72E56" w:rsidP="00B72E56">
      <w:pPr>
        <w:numPr>
          <w:ilvl w:val="0"/>
          <w:numId w:val="2"/>
        </w:numPr>
        <w:spacing w:after="0" w:line="360" w:lineRule="auto"/>
        <w:contextualSpacing/>
        <w:rPr>
          <w:rFonts w:ascii="Arial" w:eastAsia="Calibri" w:hAnsi="Arial" w:cs="Arial"/>
          <w:color w:val="0A0905"/>
        </w:rPr>
      </w:pPr>
      <w:r w:rsidRPr="00B72E56">
        <w:rPr>
          <w:rFonts w:ascii="Arial" w:eastAsia="Calibri" w:hAnsi="Arial" w:cs="Times New Roman"/>
          <w:sz w:val="24"/>
        </w:rPr>
        <w:t># 9 OR #10 OR #11 OR #12 OR #13 OR #14 OR #15 OR #16 OR #17</w:t>
      </w:r>
    </w:p>
    <w:p w:rsidR="00B72E56" w:rsidRPr="00B72E56" w:rsidRDefault="00B72E56" w:rsidP="00B72E56">
      <w:pPr>
        <w:numPr>
          <w:ilvl w:val="0"/>
          <w:numId w:val="2"/>
        </w:numPr>
        <w:spacing w:after="0" w:line="360" w:lineRule="auto"/>
        <w:contextualSpacing/>
        <w:rPr>
          <w:rFonts w:ascii="Arial" w:eastAsia="Calibri" w:hAnsi="Arial" w:cs="Arial"/>
          <w:color w:val="0A0905"/>
        </w:rPr>
      </w:pPr>
      <w:r w:rsidRPr="00B72E56">
        <w:rPr>
          <w:rFonts w:ascii="Arial" w:eastAsia="Calibri" w:hAnsi="Arial" w:cs="Arial"/>
          <w:color w:val="0A0905"/>
        </w:rPr>
        <w:t>#8 AND #18</w:t>
      </w:r>
    </w:p>
    <w:p w:rsidR="00B72E56" w:rsidRPr="00B72E56" w:rsidRDefault="00B72E56" w:rsidP="00B72E56">
      <w:pPr>
        <w:numPr>
          <w:ilvl w:val="0"/>
          <w:numId w:val="2"/>
        </w:numPr>
        <w:spacing w:before="100" w:beforeAutospacing="1" w:after="0" w:line="240" w:lineRule="auto"/>
        <w:ind w:left="765"/>
        <w:contextualSpacing/>
        <w:rPr>
          <w:rFonts w:ascii="Arial" w:eastAsia="Times New Roman" w:hAnsi="Arial" w:cs="Arial"/>
          <w:color w:val="000000"/>
          <w:sz w:val="18"/>
          <w:szCs w:val="18"/>
        </w:rPr>
      </w:pPr>
      <w:r w:rsidRPr="00B72E56">
        <w:rPr>
          <w:rFonts w:ascii="Arial" w:eastAsia="Calibri" w:hAnsi="Arial" w:cs="Arial"/>
          <w:color w:val="0A0905"/>
        </w:rPr>
        <w:t>TITLE-ABS-KEY (Human OR HUMANS)</w:t>
      </w:r>
    </w:p>
    <w:p w:rsidR="00B72E56" w:rsidRPr="00B72E56" w:rsidRDefault="00B72E56" w:rsidP="00B72E56">
      <w:pPr>
        <w:numPr>
          <w:ilvl w:val="0"/>
          <w:numId w:val="2"/>
        </w:numPr>
        <w:spacing w:before="100" w:beforeAutospacing="1" w:after="0" w:line="240" w:lineRule="auto"/>
        <w:ind w:left="765"/>
        <w:contextualSpacing/>
        <w:rPr>
          <w:rFonts w:ascii="Arial" w:eastAsia="Times New Roman" w:hAnsi="Arial" w:cs="Arial"/>
          <w:color w:val="000000"/>
          <w:sz w:val="18"/>
          <w:szCs w:val="18"/>
        </w:rPr>
      </w:pPr>
      <w:r w:rsidRPr="00B72E56">
        <w:rPr>
          <w:rFonts w:ascii="Arial" w:eastAsia="Calibri" w:hAnsi="Arial" w:cs="Arial"/>
          <w:color w:val="0A0905"/>
        </w:rPr>
        <w:t xml:space="preserve"> #19 AND #20</w:t>
      </w:r>
    </w:p>
    <w:p w:rsidR="00B72E56" w:rsidRPr="00B72E56" w:rsidRDefault="00B72E56" w:rsidP="00B72E56">
      <w:pPr>
        <w:numPr>
          <w:ilvl w:val="0"/>
          <w:numId w:val="2"/>
        </w:numPr>
        <w:spacing w:before="100" w:beforeAutospacing="1" w:after="0" w:line="240" w:lineRule="auto"/>
        <w:ind w:left="765"/>
        <w:contextualSpacing/>
        <w:rPr>
          <w:rFonts w:ascii="Arial" w:eastAsia="Times New Roman" w:hAnsi="Arial" w:cs="Arial"/>
          <w:color w:val="000000"/>
          <w:sz w:val="18"/>
          <w:szCs w:val="18"/>
        </w:rPr>
      </w:pPr>
      <w:r w:rsidRPr="00B72E56">
        <w:rPr>
          <w:rFonts w:ascii="Arial" w:eastAsia="Calibri" w:hAnsi="Arial" w:cs="Arial"/>
          <w:color w:val="0A0905"/>
        </w:rPr>
        <w:t xml:space="preserve">KEY ( </w:t>
      </w:r>
      <w:r w:rsidRPr="00B72E56">
        <w:rPr>
          <w:rFonts w:ascii="Arial" w:eastAsia="Times New Roman" w:hAnsi="Arial" w:cs="Arial"/>
          <w:color w:val="000000"/>
          <w:sz w:val="24"/>
          <w:szCs w:val="24"/>
        </w:rPr>
        <w:t>Randomized Controlled Trials as Topic)</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randomized controlled trial)</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Random Allocation)</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 xml:space="preserve">KEY </w:t>
      </w:r>
      <w:r w:rsidRPr="00B72E56">
        <w:rPr>
          <w:rFonts w:ascii="Arial" w:eastAsia="Times New Roman" w:hAnsi="Arial" w:cs="Arial"/>
          <w:color w:val="FF0000"/>
          <w:sz w:val="24"/>
          <w:szCs w:val="24"/>
        </w:rPr>
        <w:t xml:space="preserve"> </w:t>
      </w:r>
      <w:r w:rsidRPr="00B72E56">
        <w:rPr>
          <w:rFonts w:ascii="Arial" w:eastAsia="Calibri" w:hAnsi="Arial" w:cs="Times New Roman"/>
          <w:sz w:val="24"/>
        </w:rPr>
        <w:t>(Double Blind Method)</w:t>
      </w:r>
      <w:r w:rsidRPr="00B72E56">
        <w:rPr>
          <w:rFonts w:ascii="Arial" w:eastAsia="Times New Roman" w:hAnsi="Arial" w:cs="Arial"/>
          <w:color w:val="FF0000"/>
          <w:sz w:val="24"/>
          <w:szCs w:val="24"/>
        </w:rPr>
        <w:t xml:space="preserve">                                                                                                                                                                                                                                                                                                    </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Single Blind Method)</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clinical trial)</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clinical trial, phase i)</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clinical trial, phase ii)</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 KEY (clinical trial, phase iii)</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clinical trial, phase iv)</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controlled clinical trial)</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multicenter study)</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clinical trials)</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Clinical Trials as topic)</w:t>
      </w:r>
    </w:p>
    <w:p w:rsidR="00B72E56" w:rsidRPr="00B72E56" w:rsidRDefault="00B72E56" w:rsidP="00B72E56">
      <w:pPr>
        <w:numPr>
          <w:ilvl w:val="0"/>
          <w:numId w:val="2"/>
        </w:numPr>
        <w:spacing w:before="100" w:beforeAutospacing="1" w:after="0" w:line="24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 xml:space="preserve">#/22 OR </w:t>
      </w:r>
      <w:r w:rsidRPr="00B72E56">
        <w:rPr>
          <w:rFonts w:ascii="Arial" w:eastAsia="Calibri" w:hAnsi="Arial" w:cs="Times New Roman"/>
          <w:sz w:val="24"/>
        </w:rPr>
        <w:t>#23 OR #24 OR #25 OR #26 OR #27 OR #28 OR #29 OR #30 OR #31 OR #32 OR #33 OR #34 OR #35</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Calibri" w:hAnsi="Arial" w:cs="Times New Roman"/>
          <w:sz w:val="24"/>
        </w:rPr>
        <w:t>TITLE-ABS-KEY(placebo* OR (clinical w/o trial*))</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Calibri" w:hAnsi="Arial" w:cs="Times New Roman"/>
          <w:sz w:val="24"/>
        </w:rPr>
        <w:t>(singl* OR doubl* OR treb* OR tripl*) w/0 blind*   </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Calibri" w:hAnsi="Arial" w:cs="Times New Roman"/>
          <w:sz w:val="24"/>
        </w:rPr>
        <w:t>(singl* OR doubl* OR treb* OR tripl*) w/0 Mask</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TITLE-ABS-KEY (Randomly w/3 allocat*)</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TITLE-ABS (allocated w/2 random*)</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37 OR #38 OR #39 OR #41</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 xml:space="preserve">#36 OR #42 </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43 AND #8</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TITLE-ABS-KEY (case w/2 report)</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DOCTYPE (le)</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KEY (historical article)</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45 OR 46 OR 47</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 xml:space="preserve">44 AND NOT48                                            </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TITLE-ABS-KEY (college OR colleges OR university OR universities).</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49  AND NOT 50</w:t>
      </w:r>
    </w:p>
    <w:p w:rsidR="00B72E56" w:rsidRPr="00B72E56" w:rsidRDefault="00B72E56" w:rsidP="00B72E56">
      <w:pPr>
        <w:numPr>
          <w:ilvl w:val="0"/>
          <w:numId w:val="2"/>
        </w:numPr>
        <w:spacing w:before="100" w:beforeAutospacing="1" w:after="0" w:line="360" w:lineRule="auto"/>
        <w:contextualSpacing/>
        <w:rPr>
          <w:rFonts w:ascii="Arial" w:eastAsia="Times New Roman" w:hAnsi="Arial" w:cs="Arial"/>
          <w:color w:val="000000"/>
          <w:sz w:val="24"/>
          <w:szCs w:val="24"/>
        </w:rPr>
      </w:pPr>
      <w:r w:rsidRPr="00B72E56">
        <w:rPr>
          <w:rFonts w:ascii="Arial" w:eastAsia="Times New Roman" w:hAnsi="Arial" w:cs="Arial"/>
          <w:color w:val="000000"/>
          <w:sz w:val="24"/>
          <w:szCs w:val="24"/>
        </w:rPr>
        <w:t>Limit to 1990-present</w:t>
      </w:r>
    </w:p>
    <w:p w:rsidR="00B72E56" w:rsidRPr="00B72E56" w:rsidRDefault="00B72E56" w:rsidP="00B72E56">
      <w:pPr>
        <w:spacing w:after="0" w:line="360" w:lineRule="auto"/>
        <w:rPr>
          <w:rFonts w:ascii="Arial" w:eastAsia="Calibri" w:hAnsi="Arial" w:cs="Arial"/>
          <w:color w:val="0A0905"/>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4.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BSCOhost: Print Search HistoryLoading...580 HIT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Academic Search Complete Search Strateg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Revised Date: 07/2011 Accessibility Information and TipsPrint Search Histor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riday, August 31, 2012 10:43:53 AM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Query Limiters/Expanders Last Run Via Results Action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2 s8 AND s51 Limiters - Published Date from: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SPORTDiscus with Full Text 722 Edi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1 S48 NOT S49 Limiters - Published Date from: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0 S48 NOT S4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9 TX college OR colleges OR university OR univers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8 S43 NOT S47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7 S44 or S45 or S46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6 su "historical article"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5 PT letter Search modes - SmartText Searching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4 TX case w/2 report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3 S41 AND (S6 and S20)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2 S35 or S41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1 S36 or S37 or S38 or S39 or S40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0 TX allocated n/2 random*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9 TX Randomly n/3 alloca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8 (singl* w/1 mask*) OR (doubl* w/1 mask*) OR (treb* w/1 mask*)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mask*)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7 (singl* w/1 blind*) OR (doubl* w/1 blind*) OR (treb* w/1 blind*)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blind*)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6 TX placebo* OR (clinical w/1 trial*)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5 S21 or S22 or S23 or S24 or S25 or S26 or S28 or S29 or S30 or S31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2 or S33 or S34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4 SU “clinical Trials as topic”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3 su clinical trials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2 su "multicenter study"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1 SU “controlled clinical trial”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0 SU "clinical trial, phase iv"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9 SU "clinical trial, phase i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8 SU clinical trial, phase 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7 SU clinical trial, phase 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6 SU clinical trial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5 su single blind method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4 SU Double Blind method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3 SU “Random Allocation”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2 SU randomized controlled tri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1 SU Randomized Controlled Trials as Topic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0 S18 and S1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9 TX (Human OR HUMANS) OR SU (HUMAN OR HUMANS) Search modes - Find 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8 S9 OR S10 OR S11 OR S12 OR S13 OR S14 OR S15 OR S16 OR S17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7 TX cross n/3 train*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6 TX “Dance Dance Revolution"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 TX “video games” OR “computer games”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 TX (jump* n/3 rope*)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 TX (strength n/6 train*) OR (resistance n/6 train*) OR (circuit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enduran* n/6 train*) OR (aerob* n/6 train*) OR (physical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fit n/6 train*) OR (fitness n/6 train*) Search modes - Find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 TX (weight n/3 lif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 SU “physical exertion” OR “ physical therapy modalities” Search mode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 TX (activit* n/3 physical) OR (educat* n/3 physical) OR (fitness n/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hysical) OR (therapy n/3 physical) OR (therapies n/3 physical)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herapeutic n/3 physic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 TX bic* OR walk* OR jogging OR jogger OR runner OR runs OR bicycl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ncing OR dancer OR dances OR soccer OR rugby OR baseball* OR basketb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swim* OR hopscotch OR footbal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 (S6 and S7)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 TX child OR children OR kid OR kids OR youth OR youths OR pediatric*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aediatrics OR teen OR teens OR teenager* OR tween OR tweens Search mode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 S1 OR S2 OR S3 OR S4 OR S5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 TX (fat n/3 body) OR (mass n/3 body) OR (weight n/3 body)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composition n/3 body)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 TX quetelet* n/3 index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 TX “body mass index” OR bmi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 TX “weight loss” OR “body mass”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 TX obesity OR obese OR sedentary OR overweight OR FAT OR Adipos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diposity OR (over n/3 weigh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 </w:t>
      </w: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5. Education Research Complete</w:t>
      </w:r>
    </w:p>
    <w:p w:rsidR="00B72E56" w:rsidRPr="00B72E56" w:rsidRDefault="00B72E56" w:rsidP="00B72E56">
      <w:pPr>
        <w:spacing w:after="0" w:line="240" w:lineRule="auto"/>
        <w:rPr>
          <w:rFonts w:ascii="Courier New" w:eastAsia="Calibri" w:hAnsi="Courier New" w:cs="Courier New"/>
          <w:b/>
          <w:sz w:val="21"/>
          <w:szCs w:val="21"/>
        </w:rPr>
      </w:pPr>
      <w:r w:rsidRPr="00B72E56">
        <w:rPr>
          <w:rFonts w:ascii="Courier New" w:eastAsia="Calibri" w:hAnsi="Courier New" w:cs="Courier New"/>
          <w:b/>
          <w:sz w:val="21"/>
          <w:szCs w:val="21"/>
        </w:rPr>
        <w:t>Education Research Complete</w:t>
      </w:r>
    </w:p>
    <w:p w:rsidR="00B72E56" w:rsidRPr="00B72E56" w:rsidRDefault="00B72E56" w:rsidP="00B72E56">
      <w:pPr>
        <w:spacing w:after="0" w:line="240" w:lineRule="auto"/>
        <w:rPr>
          <w:rFonts w:ascii="Courier New" w:eastAsia="Calibri" w:hAnsi="Courier New" w:cs="Courier New"/>
          <w:b/>
          <w:sz w:val="21"/>
          <w:szCs w:val="21"/>
        </w:rPr>
      </w:pPr>
      <w:r w:rsidRPr="00B72E56">
        <w:rPr>
          <w:rFonts w:ascii="Courier New" w:eastAsia="Calibri" w:hAnsi="Courier New" w:cs="Courier New"/>
          <w:b/>
          <w:sz w:val="21"/>
          <w:szCs w:val="21"/>
        </w:rPr>
        <w:t>Run: September 4, 2012</w:t>
      </w:r>
    </w:p>
    <w:p w:rsidR="00B72E56" w:rsidRPr="00B72E56" w:rsidRDefault="00B72E56" w:rsidP="00B72E56">
      <w:pPr>
        <w:spacing w:after="0" w:line="240" w:lineRule="auto"/>
        <w:rPr>
          <w:rFonts w:ascii="Courier New" w:eastAsia="Calibri" w:hAnsi="Courier New" w:cs="Courier New"/>
          <w:b/>
          <w:sz w:val="21"/>
          <w:szCs w:val="21"/>
        </w:rPr>
      </w:pPr>
      <w:r w:rsidRPr="00B72E56">
        <w:rPr>
          <w:rFonts w:ascii="Courier New" w:eastAsia="Calibri" w:hAnsi="Courier New" w:cs="Courier New"/>
          <w:b/>
          <w:sz w:val="21"/>
          <w:szCs w:val="21"/>
        </w:rPr>
        <w:t>95 hit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Print Search Histor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Load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Print Search Histor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uesday, September 04, 2012 3:53:13 PM</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Quer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Limiters/Expander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Last Run Via</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Result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ction</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5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Limiters - Published Date from: 19900101-201212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5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5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Limiters - Published Date from: 19900101-201212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5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8 NOT S4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5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college OR colleges OR university OR universitie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3 NOT S4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4 OR S45 OR S4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U historical articl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letter OR PT letter</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case w/2 repor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1 AND (S6 AND S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5 OR S4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6 OR S37 OR S38 OR S39 OR S4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allocated n/2 random*</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Randomly n/3 alloca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singl* w/1 mask*) OR (doubl* w/1 mask*) OR (treb* w/1 mask*) OR (tripl* w/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mask*)</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singl* w/1 blind*) OR (doubl* w/1 blind*) OR (treb* w/1 blind*) OR (tripl* w/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blind*)</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placebo* OR (clinical w/1 tria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S21 OR S22 OR S23 OR S24 OR S25 OR S26 OR S28 OR S29 OR S30 OR S31 OR S32 OR S3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OR S3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linical Trials as topic”</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linical trial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multicenter stud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ontrolled clinical tria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linical trial, phase iv"</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linical trial, phase iii"</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linical trial, phase ii"</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linical trial, phase i"</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clinical tria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single blind method</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Double Blind method</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Random Allocation”</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SmartText Search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randomized controlled tria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Randomized Controlled Trials as Topic</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8 AND S1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Human OR HUMANS) OR SU (HUMAN OR HUMAN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9 OR S10 OR S11 OR S12 OR S13 OR S14 OR S15 OR S16 OR S1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cross n/3 train*</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Dance Dance Revolution"</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video games” OR “computer game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jump* n/3 rop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TX (strength n/6 train*) OR (resistance n/6 train*) OR (circuit n/6 train*)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enduran* n/6 train*) OR (aerob* n/6 train*) OR (physical n/6 train*) OR (fi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n/6 train*) OR (fitness n/6 train*)</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weight n/3 lif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E physical exertion OR physical therapy modalitie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TX (activit* n/3 physical) OR (educat* n/3 physical) OR (fitness n/3 physica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OR (therapy n/3 physical) OR (therapies n/3 physical) OR (therapeutic n/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physica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9</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TX bic* OR walk* OR jogging OR jogger OR runner OR runs OR bicycle* OR danc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OR dancer OR dances OR soccer OR rugby OR baseball* OR basketball* OR swim*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hopscotch OR football</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9</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6 AND S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8</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TX child OR children OR kid OR kids OR youth OR youths OR pediatric*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paediatrics OR teen OR teens OR teenager* OR tween OR tween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7</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 OR S2 OR S3 OR S4 OR S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6</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TX (fat n/3 body) OR (mass n/3 body) OR (weight n/3 body) OR (composition n/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bod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5</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quetelet* n/3 index</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4</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body mass index” OR bmi</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3</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TX “weight loss” OR “body mas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1</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TX obesity OR obese OR sedentary OR overweight OR FAT OR Adipose OR adiposity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over n/3 weigh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modes - Find all my search term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Interface - EBSCOhost</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earch Screen - Basic Search</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 - Academic Search Complete</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ispla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ditS1</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6. Web of Scienc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Web of Science® Search Histor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Run: September 10, 20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660 citation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3 660  Topic=(obesity OR obese OR sedentary OR overweight OR FAT OR Adipose OR adiposity OR BMI OR weight) AND Topic=(child OR children OR kid OR kids OR youth OR youths OR pediatric OR paediatrics OR teen OR teens OR teenager OR tween OR tweens OR teenagers) AND Topic=(exercise OR sports OR walking OR jogging OR running OR bicycling OR dancing OR soccer OR rugby OR baseball OR basketball OR swiming OR hopscotch OR football OR training OR fitness OR lifting OR physical OR games) AND Topic=(human OR human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Refined by: Document Types=( ARTICLE OR REVIEW OR PROCEEDINGS PAPER ) AND [excluding] Document Types=( REVIEW OR PROCEEDINGS PAPER OR BOOK CHAPTER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s=SCI-EXPANDED, SSCI, A&amp;HCI, CPCI-S, CPCI-SSH Timespan=1990-01-01 - 2012-09-1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Lemmatization=On    Select to combine sets.  Select to delete this se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2 869  Topic=(obesity OR obese OR sedentary OR overweight OR FAT OR Adipose OR adiposity OR BMI OR weight) AND Topic=(child OR children OR kid OR kids OR youth OR youths OR pediatric OR paediatrics OR teen OR teens OR teenager OR tween OR tweens OR teenagers) AND Topic=(exercise OR sports OR walking OR jogging OR running OR bicycling OR dancing OR soccer OR rugby OR baseball OR basketball OR swiming OR hopscotch OR football OR training OR fitness OR lifting OR physical OR games) AND Topic=(human OR human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Refined by: Document Types=( ARTICLE OR REVIEW OR PROCEEDINGS PAPER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s=SCI-EXPANDED, SSCI, A&amp;HCI, CPCI-S, CPCI-SSH Timespan=1990-01-01 - 2012-09-1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Lemmatization=On    Select to combine sets.  Select to delete this se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1 881  Topic=(obesity OR obese OR sedentary OR overweight OR FAT OR Adipose OR adiposity OR BMI OR weight) AND Topic=(child OR children OR kid OR kids OR youth OR youths OR pediatric OR paediatrics OR teen OR teens OR teenager OR tween OR tweens OR teenagers) AND Topic=(exercise OR sports OR walking OR jogging OR running OR bicycling OR dancing OR soccer OR rugby OR baseball OR basketball OR swiming OR hopscotch OR football OR training OR fitness OR lifting OR physical OR games) AND Topic=(human OR human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Databases=SCI-EXPANDED, SSCI, A&amp;HCI, CPCI-S, CPCI-SSH Timespan=1990-01-01 - 2012-09-10</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Lemmatization=On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w:t>
      </w: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7. Sport Discu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Sport Discus (105 citations) Line S5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BSCOhost: Print Search HistoryLoad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Revised Date: 07/2011 Accessibility Information and TipsPrint Search Histor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hursday, September 06, 2012 10:40:04 AM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Query Limiters/Expanders Last Run Via Results Action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6 S154 and S155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5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5 Limiters - Published Date: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5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4 S152 NOT S153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5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3 TX college OR colleges OR university OR univers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5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2 S147 NOT S151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5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1 S148 OR S149 OR S150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5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0 SU historical article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5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9 TX letter OR PT letter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8 TX case w/2 report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7 S145 AND (S110 AND S124)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6 S139 OR S145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5 S140 OR S141 OR S142 OR S143 OR S144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4 TX allocated n/2 random*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3 TX Randomly n/3 alloca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2 (singl* w/1 mask*) OR (doubl* w/1 mask*) OR (treb* w/1 mask*)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mask*)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1 (singl* w/1 blind*) OR (doubl* w/1 blind*) OR (treb* w/1 blind*)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blind*)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0 TX placebo* OR (clinical w/1 trial*)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4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9 S125 OR S126 OR S127 OR S128 OR S129 OR S130 OR S132 OR S133 OR S13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S135 OR S136 OR S137 OR S138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8 DE “clinical Trials as topic”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7 DE clinical trials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6 DE multicenter study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5 DE controlled clinical trial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4 DE "clinical trial, phase iv"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3 DE "clinical trial, phase i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2 DE "clinical trial, phase 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1 DE "clinical trial, phase 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0 DE clinical trial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3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9 DE single blind method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8 DE Double Blind method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7 DE “Random Allocation”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6 DE randomized controlled trial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5 DE Randomized Controlled Trials as Topic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4 S122 AND S123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3 TX (Human OR HUMANS) OR SU (HUMAN OR HUMANS) Search modes - Find 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2 S113 OR S114 OR S115 OR S116 OR S117 OR S118 OR S119 OR S120 OR S12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1 TX cross n/3 train*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0 TX “Dance Dance Revolution"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2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9 TX “video games” OR “computer games”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8 TX (jump* n/3 rope*)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7 TX (strength n/6 train*) OR (resistance n/6 train*) OR (circuit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enduran* n/6 train*) OR (aerob* n/6 train*) OR (physical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fit n/6 train*) OR (fitness n/6 train*) Search modes - Find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6 TX (weight n/3 lif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5 DE physical exertion OR physical therapy modal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4 TX (activit* n/3 physical) OR (educat* n/3 physical) OR (fitness n/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hysical) OR (therapy n/3 physical) OR (therapies n/3 physical)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herapeutic n/3 physic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3 TX bic* OR walk* OR jogging OR jogger OR runner OR runs OR bicycl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dancing OR dancer OR dances OR soccer OR rugby OR baseball*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basketball* OR swim* OR hopscotch OR football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2 S110 AND S111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1 TX child OR children OR kid OR kids OR youth OR youths OR pediatric*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paediatrics OR teen OR teens OR teenager* OR tween OR tweens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0 S105 OR S106 OR S107 OR S108 OR S109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1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9 TX (fat n/3 body) OR (mass n/3 body) OR (weight n/3 body)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composition n/3 body)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8 TX quetelet* n/3 index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7 TX “body mass index” OR bmi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6 TX “weight loss” OR “body mass”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5 TX obesity OR obese OR sedentary OR overweight OR FAT OR Adipos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diposity OR (over n/3 weigh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4 S102 and S103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3 Limiters - Published Date: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2 S100 NOT S101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1 TX college OR colleges OR university OR univers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0 S95 NOT S9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10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9 S96 OR S97 OR S98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8 SU historical article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7 TX letter OR PT letter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6 TX case w/2 report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5 S93 AND (S58 AND S72)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4 S87 OR S93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3 S88 OR S89 OR S90 OR S91 OR S92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2 TX allocated n/2 random*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1 TX Randomly n/3 alloca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0 (singl* w/1 mask*) OR (doubl* w/1 mask*) OR (treb* w/1 mask*)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mask*)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9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9 (singl* w/1 blind*) OR (doubl* w/1 blind*) OR (treb* w/1 blind*)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blind*)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8 TX placebo* OR (clinical w/1 trial*)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7 S73 OR S74 OR S75 OR S76 OR S77 OR S78 OR S80 OR S81 OR S82 OR S83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4 OR S85 OR S86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6 DE “clinical Trials as topic”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5 DE clinical trials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4 DE multicenter study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3 DE controlled clinical trial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2 DE "clinical trial, phase iv"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1 DE "clinical trial, phase i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0 DE "clinical trial, phase 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8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9 DE "clinical trial, phase 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8 DE clinical trial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7 DE single blind method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6 DE Double Blind method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5 DE “Random Allocation”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4 DE randomized controlled tri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3 DE Randomized Controlled Trials as Topic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2 S70 AND S71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1 TX (Human OR HUMANS) OR SU (HUMAN OR HUMANS) Search modes - Find 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0 S61 OR S62 OR S63 OR S64 OR S65 OR S66 OR S67 OR S68 OR S69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7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9 TX cross n/3 train*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8 TX “Dance Dance Revolution"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7 TX “video games” OR “computer games”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6 TX (jump* n/3 rope*)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5 TX (strength n/6 train*) OR (resistance n/6 train*) OR (circuit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enduran* n/6 train*) OR (aerob* n/6 train*) OR (physical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fit n/6 train*) OR (fitness n/6 train*) Search modes - Find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4 TX (weight n/3 lif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3 DE physical exertion OR physical therapy modal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2 TX (activit* n/3 physical) OR (educat* n/3 physical) OR (fitness n/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hysical) OR (therapy n/3 physical) OR (therapies n/3 physical)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herapeutic n/3 physic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1 TX bic* OR walk* OR jogging OR jogger OR runner OR runs OR bicycl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ncing OR dancer OR dances OR soccer OR rugby OR baseball* OR basketb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swim* OR hopscotch OR footbal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0 S58 AND S5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6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9 TX child OR children OR kid OR kids OR youth OR youths OR pediatric*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paediatrics OR teen OR teens OR teenager* OR tween OR tweens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5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8 S53 OR S54 OR S55 OR S56 OR S57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5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7 TX (fat n/3 body) OR (mass n/3 body) OR (weight n/3 body)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composition n/3 body)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5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6 TX quetelet* n/3 index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5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5 TX “body mass index” OR bmi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5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4 TX “weight loss” OR “body mass”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5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3 TX obesity OR obese OR sedentary OR overweight OR FAT OR Adipos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diposity OR (over n/3 weigh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Display Edit S5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2 s8 AND s51 Limiters - Published Date: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SPORTDiscus with Full Text 105 Edit S5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1 S48 NOT S49 Limiters - Published Date from: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0 S48 NOT S4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9 TX college OR colleges OR university OR univers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8 S43 NOT S47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7 S44 OR S45 OR S46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6 SU historical article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5 TX letter OR PT letter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4 TX case w/2 report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3 S41 AND (S6 AND S20)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2 S35 OR S41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1 S36 OR S37 OR S38 OR S39 OR S40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0 TX allocated n/2 random*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9 TX Randomly n/3 alloca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8 (singl* w/1 mask*) OR (doubl* w/1 mask*) OR (treb* w/1 mask*)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mask*)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7 (singl* w/1 blind*) OR (doubl* w/1 blind*) OR (treb* w/1 blind*)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blind*)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6 TX placebo* OR (clinical w/1 trial*)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5 S21 OR S22 OR S23 OR S24 OR S25 OR S26 OR S28 OR S29 OR S30 OR S31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2 OR S33 OR S34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4 DE “clinical Trials as topic”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3 DE clinical trials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2 DE multicenter study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1 DE controlled clinical trial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0 DE "clinical trial, phase iv"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9 DE "clinical trial, phase i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8 DE "clinical trial, phase 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7 DE "clinical trial, phase 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6 DE clinical trial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5 DE single blind method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4 DE Double Blind method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3 DE “Random Allocation”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2 DE randomized controlled tri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1 DE Randomized Controlled Trials as Topic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0 S18 AND S1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Advanced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ERIC 1848 Edit S2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9 TX (Human OR HUMANS) OR SU (HUMAN OR HUMANS) Search modes - Find 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8 S9 OR S10 OR S11 OR S12 OR S13 OR S14 OR S15 OR S16 OR S17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7 TX cross n/3 train*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6 TX “Dance Dance Revolution"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 TX “video games” OR “computer games”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 TX (jump* n/3 rope*)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 TX (strength n/6 train*) OR (resistance n/6 train*) OR (circuit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enduran* n/6 train*) OR (aerob* n/6 train*) OR (physical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fit n/6 train*) OR (fitness n/6 train*) Search modes - Find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 TX (weight n/3 lif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 DE physical exertion OR physical therapy modal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 TX (activit* n/3 physical) OR (educat* n/3 physical) OR (fitness n/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hysical) OR (therapy n/3 physical) OR (therapies n/3 physical)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herapeutic n/3 physic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 TX bic* OR walk* OR jogging OR jogger OR runner OR runs OR bicycl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ncing OR dancer OR dances OR soccer OR rugby OR baseball* OR basketb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swim* OR hopscotch OR footbal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 S6 AND S7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 TX child OR children OR kid OR kids OR youth OR youths OR pediatric*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aediatrics OR teen OR teens OR teenager* OR tween OR tweens Search mode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 S1 OR S2 OR S3 OR S4 OR S5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 TX (fat n/3 body) OR (mass n/3 body) OR (weight n/3 body)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composition n/3 body)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 TX quetelet* n/3 index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 TX “body mass index” OR bmi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 TX “weight loss” OR “body mass”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 TX obesity OR obese OR sedentary OR overweight OR FAT OR Adipos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diposity OR (over n/3 weigh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 </w:t>
      </w: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8. ERIC</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RIC Search Strategy (22 hit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EBSCOhost: Print Search HistoryLoading...</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Revised Date: 07/2011 Accessibility Information and TipsPrint Search Histor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onday, September 7, 2012 8:29 AM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Query Limiters/Expanders Last Run Via Results Action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2 s8 AND s51 Limiters - Published Date from: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1 S48 NOT S49 Limiters - Published Date from: 19900101-201212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0 S48 NOT S4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9 TX college OR colleges OR university OR univers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8 S43 NOT S47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7 S44 OR S45 OR S46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6 SU historical article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5 TX letter OR PT letter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4 TX case w/2 report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3 S41 AND (S6 AND S20)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2 S35 OR S41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1 S36 OR S37 OR S38 OR S39 OR S40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0 TX allocated n/2 random*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9 TX Randomly n/3 alloca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8 (singl* w/1 mask*) OR (doubl* w/1 mask*) OR (treb* w/1 mask*)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mask*)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7 (singl* w/1 blind*) OR (doubl* w/1 blind*) OR (treb* w/1 blind*)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ipl* w/1 blind*)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6 TX placebo* OR (clinical w/1 trial*)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5 S21 OR S22 OR S23 OR S24 OR S25 OR S26 OR S28 OR S29 OR S30 OR S31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2 OR S33 OR S34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4 DE “clinical Trials as topic”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3 DE clinical trials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2 DE multicenter study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1 DE controlled clinical trial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0 DE "clinical trial, phase iv"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9 DE "clinical trial, phase i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8 DE "clinical trial, phase i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7 DE "clinical trial, phase i" Search modes - SmartText Searching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6 DE clinical trial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5 DE single blind method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4 DE Double Blind method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3 DE “Random Allocation” Search modes - SmartText Searching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2 DE randomized controlled tri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1 DE Randomized Controlled Trials as Topic Search modes - Find all m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0 S18 AND S19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9 TX (Human OR HUMANS) OR SU (HUMAN OR HUMANS) Search modes - Find 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8 S9 OR S10 OR S11 OR S12 OR S13 OR S14 OR S15 OR S16 OR S17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7 TX cross n/3 train*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6 TX “Dance Dance Revolution"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5 TX “video games” OR “computer games” Search modes - Find all my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4 TX (jump* n/3 rope*) Search modes - Find all my search terms Interfac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3 TX (strength n/6 train*) OR (resistance n/6 train*) OR (circuit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enduran* n/6 train*) OR (aerob* n/6 train*) OR (physical n/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rain*) OR (fit n/6 train*) OR (fitness n/6 train*) Search modes - Find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2 TX (weight n/3 lif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1 DE physical exertion OR physical therapy modalities Search modes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1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0 TX (activit* n/3 physical) OR (educat* n/3 physical) OR (fitness n/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hysical) OR (therapy n/3 physical) OR (therapies n/3 physical)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therapeutic n/3 physica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0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9 TX bic* OR walk* OR jogging OR jogger OR runner OR runs OR bicycl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ncing OR dancer OR dances OR soccer OR rugby OR baseball* OR basketball*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OR swim* OR hopscotch OR football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9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8 S6 AND S7 Search modes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8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7 TX child OR children OR kid OR kids OR youth OR youths OR pediatric*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paediatrics OR teen OR teens OR teenager* OR tween OR tweens Search mode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 Find all my search terms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7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6 S1 OR S2 OR S3 OR S4 OR S5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6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5 TX (fat n/3 body) OR (mass n/3 body) OR (weight n/3 body)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composition n/3 body) Search modes - Find all my search terms Interface -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5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4 TX quetelet* n/3 index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4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3 TX “body mass index” OR bmi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3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2 TX “weight loss” OR “body mass”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2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1 TX obesity OR obese OR sedentary OR overweight OR FAT OR Adipose OR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adiposity OR (over n/3 weight) Search modes - Find all my search terms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Interface - EBSCOhost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Search Screen - Basic Search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      Database - Academic Search Complete Display Edit S1 </w:t>
      </w: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9. LILAC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LILACS Database Search Strategy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RUN: September 9, 2012</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Hits: 836</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obesity OR obese OR sedentary OR overweight OR FAT OR Adipose OR adiposity OR BMI OR weight [Words] and child OR children OR kid OR kids OR youth OR youths OR pediatric OR paediatrics OR teen OR teens OR teenager OR tween OR tweens OR teenagers [Words] and exercise OR sports OR walking OR jogging OR running OR bicycling OR dancing OR soccer OR rugby OR baseball OR basketball OR swiming OR hopscotch OR football OR training OR fitness OR lifting OR physical OR games [Words]</w:t>
      </w:r>
    </w:p>
    <w:p w:rsidR="00B72E56" w:rsidRPr="00B72E56" w:rsidRDefault="00B72E56" w:rsidP="00B72E56">
      <w:pPr>
        <w:rPr>
          <w:rFonts w:ascii="Arial" w:eastAsia="Calibri" w:hAnsi="Arial" w:cs="Times New Roman"/>
          <w:sz w:val="24"/>
        </w:rPr>
      </w:pPr>
    </w:p>
    <w:p w:rsidR="00B72E56" w:rsidRPr="00B72E56" w:rsidRDefault="00B72E56" w:rsidP="00B72E56">
      <w:pPr>
        <w:rPr>
          <w:rFonts w:ascii="Arial" w:eastAsia="Calibri" w:hAnsi="Arial" w:cs="Times New Roman"/>
          <w:b/>
          <w:sz w:val="24"/>
        </w:rPr>
      </w:pPr>
      <w:r w:rsidRPr="00B72E56">
        <w:rPr>
          <w:rFonts w:ascii="Arial" w:eastAsia="Calibri" w:hAnsi="Arial" w:cs="Times New Roman"/>
          <w:b/>
          <w:sz w:val="24"/>
        </w:rPr>
        <w:t>10. Cochrane</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Cochrane Library Search Strateg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Kids Obesity:</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Run 9-10-12 (1080 hits)</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ID Search Hits Edit Delete </w:t>
      </w:r>
    </w:p>
    <w:p w:rsidR="00B72E56" w:rsidRPr="00B72E56" w:rsidRDefault="00B72E56" w:rsidP="00B72E56">
      <w:pPr>
        <w:spacing w:after="0" w:line="240" w:lineRule="auto"/>
        <w:rPr>
          <w:rFonts w:ascii="Courier New" w:eastAsia="Calibri" w:hAnsi="Courier New" w:cs="Courier New"/>
          <w:sz w:val="21"/>
          <w:szCs w:val="21"/>
        </w:rPr>
      </w:pPr>
      <w:r w:rsidRPr="00B72E56">
        <w:rPr>
          <w:rFonts w:ascii="Courier New" w:eastAsia="Calibri" w:hAnsi="Courier New" w:cs="Courier New"/>
          <w:sz w:val="21"/>
          <w:szCs w:val="21"/>
        </w:rPr>
        <w:t xml:space="preserve">#1 (obesity OR obese OR sedentary OR overweight OR FAT OR Adipose OR adiposity OR BMI OR weight):ti,ab,kw and (child OR children OR kid OR kids OR youth ORyouths OR pediatric OR paediatrics OR teen OR teens OR teenager OR tween OR tweens OR teenagers):ti,ab,kw and (exercise OR sports OR walking OR jogging OR running OR bicycling OR dancing OR soccer OR rugby OR baseball OR basketball OR swiming OR hopscotch OR football OR training OR fitness OR lifting OR physical OR games):ti,ab,kw and (human OR humans):kw, from 1990 to 2012 in Trials 1080 edit delete modified:  Save as new strategy  </w:t>
      </w:r>
    </w:p>
    <w:p w:rsidR="00B72E56" w:rsidRPr="00B72E56" w:rsidRDefault="00B72E56" w:rsidP="00B72E56">
      <w:pPr>
        <w:spacing w:after="0" w:line="240" w:lineRule="auto"/>
        <w:rPr>
          <w:rFonts w:ascii="Courier New" w:eastAsia="Calibri" w:hAnsi="Courier New" w:cs="Courier New"/>
          <w:sz w:val="21"/>
          <w:szCs w:val="21"/>
        </w:rPr>
      </w:pPr>
    </w:p>
    <w:p w:rsidR="00B72E56" w:rsidRPr="00B72E56" w:rsidRDefault="00B72E56" w:rsidP="00B72E56">
      <w:pPr>
        <w:keepNext/>
        <w:keepLines/>
        <w:spacing w:before="200" w:after="0"/>
        <w:outlineLvl w:val="1"/>
        <w:rPr>
          <w:rFonts w:ascii="Arial" w:eastAsia="Times New Roman" w:hAnsi="Arial" w:cs="Arial"/>
          <w:b/>
          <w:bCs/>
          <w:sz w:val="24"/>
          <w:szCs w:val="24"/>
        </w:rPr>
      </w:pPr>
      <w:r w:rsidRPr="00B72E56">
        <w:rPr>
          <w:rFonts w:ascii="Arial" w:eastAsia="Times New Roman" w:hAnsi="Arial" w:cs="Arial"/>
          <w:b/>
          <w:bCs/>
          <w:sz w:val="24"/>
          <w:szCs w:val="24"/>
        </w:rPr>
        <w:t xml:space="preserve">11. Proquest </w:t>
      </w:r>
    </w:p>
    <w:p w:rsidR="00B72E56" w:rsidRPr="00B72E56" w:rsidRDefault="00B72E56" w:rsidP="00B72E56">
      <w:pPr>
        <w:keepNext/>
        <w:keepLines/>
        <w:spacing w:before="200" w:after="0"/>
        <w:outlineLvl w:val="1"/>
        <w:rPr>
          <w:rFonts w:ascii="Arial" w:eastAsia="Times New Roman" w:hAnsi="Arial" w:cs="Arial"/>
          <w:b/>
          <w:bCs/>
          <w:color w:val="000000"/>
          <w:sz w:val="28"/>
          <w:szCs w:val="28"/>
        </w:rPr>
      </w:pPr>
      <w:r w:rsidRPr="00B72E56">
        <w:rPr>
          <w:rFonts w:ascii="Arial" w:eastAsia="Times New Roman" w:hAnsi="Arial" w:cs="Arial"/>
          <w:b/>
          <w:bCs/>
          <w:color w:val="000000"/>
          <w:sz w:val="28"/>
          <w:szCs w:val="28"/>
        </w:rPr>
        <w:t>Run: September 11, 2012</w:t>
      </w:r>
    </w:p>
    <w:p w:rsidR="00B72E56" w:rsidRPr="00B72E56" w:rsidRDefault="00B72E56" w:rsidP="00B72E56">
      <w:pPr>
        <w:keepNext/>
        <w:keepLines/>
        <w:spacing w:before="200" w:after="0"/>
        <w:outlineLvl w:val="1"/>
        <w:rPr>
          <w:rFonts w:ascii="Arial" w:eastAsia="Times New Roman" w:hAnsi="Arial" w:cs="Arial"/>
          <w:b/>
          <w:bCs/>
          <w:color w:val="000000"/>
          <w:sz w:val="28"/>
          <w:szCs w:val="28"/>
        </w:rPr>
      </w:pPr>
      <w:r w:rsidRPr="00B72E56">
        <w:rPr>
          <w:rFonts w:ascii="Arial" w:eastAsia="Times New Roman" w:hAnsi="Arial" w:cs="Arial"/>
          <w:b/>
          <w:bCs/>
          <w:color w:val="000000"/>
          <w:sz w:val="28"/>
          <w:szCs w:val="28"/>
        </w:rPr>
        <w:t>Search Strategy (4 hits)</w:t>
      </w:r>
    </w:p>
    <w:tbl>
      <w:tblPr>
        <w:tblW w:w="0" w:type="auto"/>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49"/>
        <w:gridCol w:w="3327"/>
        <w:gridCol w:w="3327"/>
        <w:gridCol w:w="1901"/>
        <w:gridCol w:w="6"/>
      </w:tblGrid>
      <w:tr w:rsidR="00B72E56" w:rsidRPr="00B72E56" w:rsidTr="00996524">
        <w:trPr>
          <w:tblHeader/>
        </w:trPr>
        <w:tc>
          <w:tcPr>
            <w:tcW w:w="500" w:type="pct"/>
            <w:tcBorders>
              <w:top w:val="single" w:sz="6" w:space="0" w:color="000000"/>
              <w:left w:val="single" w:sz="6" w:space="0" w:color="000000"/>
              <w:bottom w:val="nil"/>
              <w:right w:val="nil"/>
            </w:tcBorders>
            <w:shd w:val="clear" w:color="auto" w:fill="000000"/>
            <w:tcMar>
              <w:top w:w="15" w:type="dxa"/>
              <w:left w:w="150" w:type="dxa"/>
              <w:bottom w:w="15" w:type="dxa"/>
              <w:right w:w="15" w:type="dxa"/>
            </w:tcMar>
            <w:hideMark/>
          </w:tcPr>
          <w:p w:rsidR="00B72E56" w:rsidRPr="00B72E56" w:rsidRDefault="00B72E56" w:rsidP="00B72E56">
            <w:pPr>
              <w:spacing w:after="0"/>
              <w:rPr>
                <w:rFonts w:ascii="Arial" w:eastAsia="Times New Roman" w:hAnsi="Arial" w:cs="Arial"/>
                <w:b/>
                <w:bCs/>
                <w:color w:val="FFFFFF"/>
                <w:sz w:val="20"/>
                <w:szCs w:val="20"/>
              </w:rPr>
            </w:pPr>
            <w:r w:rsidRPr="00B72E56">
              <w:rPr>
                <w:rFonts w:ascii="Arial" w:eastAsia="Times New Roman" w:hAnsi="Arial" w:cs="Arial"/>
                <w:b/>
                <w:bCs/>
                <w:color w:val="FFFFFF"/>
                <w:sz w:val="20"/>
                <w:szCs w:val="20"/>
              </w:rPr>
              <w:t>Set#</w:t>
            </w:r>
          </w:p>
        </w:tc>
        <w:tc>
          <w:tcPr>
            <w:tcW w:w="1750" w:type="pct"/>
            <w:tcBorders>
              <w:top w:val="single" w:sz="6" w:space="0" w:color="000000"/>
              <w:left w:val="nil"/>
              <w:bottom w:val="nil"/>
              <w:right w:val="nil"/>
            </w:tcBorders>
            <w:shd w:val="clear" w:color="auto" w:fill="000000"/>
            <w:tcMar>
              <w:top w:w="15" w:type="dxa"/>
              <w:left w:w="150" w:type="dxa"/>
              <w:bottom w:w="15" w:type="dxa"/>
              <w:right w:w="15" w:type="dxa"/>
            </w:tcMar>
            <w:hideMark/>
          </w:tcPr>
          <w:p w:rsidR="00B72E56" w:rsidRPr="00B72E56" w:rsidRDefault="00B72E56" w:rsidP="00B72E56">
            <w:pPr>
              <w:spacing w:after="0"/>
              <w:rPr>
                <w:rFonts w:ascii="Arial" w:eastAsia="Times New Roman" w:hAnsi="Arial" w:cs="Arial"/>
                <w:b/>
                <w:bCs/>
                <w:color w:val="FFFFFF"/>
                <w:sz w:val="20"/>
                <w:szCs w:val="20"/>
              </w:rPr>
            </w:pPr>
            <w:r w:rsidRPr="00B72E56">
              <w:rPr>
                <w:rFonts w:ascii="Arial" w:eastAsia="Times New Roman" w:hAnsi="Arial" w:cs="Arial"/>
                <w:b/>
                <w:bCs/>
                <w:color w:val="FFFFFF"/>
                <w:sz w:val="20"/>
                <w:szCs w:val="20"/>
              </w:rPr>
              <w:t>Searched for</w:t>
            </w:r>
          </w:p>
        </w:tc>
        <w:tc>
          <w:tcPr>
            <w:tcW w:w="1750" w:type="pct"/>
            <w:tcBorders>
              <w:top w:val="single" w:sz="6" w:space="0" w:color="000000"/>
              <w:left w:val="nil"/>
              <w:bottom w:val="nil"/>
              <w:right w:val="nil"/>
            </w:tcBorders>
            <w:shd w:val="clear" w:color="auto" w:fill="000000"/>
            <w:tcMar>
              <w:top w:w="15" w:type="dxa"/>
              <w:left w:w="150" w:type="dxa"/>
              <w:bottom w:w="15" w:type="dxa"/>
              <w:right w:w="15" w:type="dxa"/>
            </w:tcMar>
            <w:hideMark/>
          </w:tcPr>
          <w:p w:rsidR="00B72E56" w:rsidRPr="00B72E56" w:rsidRDefault="00B72E56" w:rsidP="00B72E56">
            <w:pPr>
              <w:spacing w:after="0"/>
              <w:rPr>
                <w:rFonts w:ascii="Arial" w:eastAsia="Times New Roman" w:hAnsi="Arial" w:cs="Arial"/>
                <w:b/>
                <w:bCs/>
                <w:color w:val="FFFFFF"/>
                <w:sz w:val="20"/>
                <w:szCs w:val="20"/>
              </w:rPr>
            </w:pPr>
            <w:r w:rsidRPr="00B72E56">
              <w:rPr>
                <w:rFonts w:ascii="Arial" w:eastAsia="Times New Roman" w:hAnsi="Arial" w:cs="Arial"/>
                <w:b/>
                <w:bCs/>
                <w:color w:val="FFFFFF"/>
                <w:sz w:val="20"/>
                <w:szCs w:val="20"/>
              </w:rPr>
              <w:t>Databases</w:t>
            </w:r>
          </w:p>
        </w:tc>
        <w:tc>
          <w:tcPr>
            <w:tcW w:w="1000" w:type="pct"/>
            <w:tcBorders>
              <w:top w:val="single" w:sz="6" w:space="0" w:color="000000"/>
              <w:left w:val="nil"/>
              <w:bottom w:val="nil"/>
              <w:right w:val="nil"/>
            </w:tcBorders>
            <w:shd w:val="clear" w:color="auto" w:fill="000000"/>
            <w:tcMar>
              <w:top w:w="15" w:type="dxa"/>
              <w:left w:w="150" w:type="dxa"/>
              <w:bottom w:w="15" w:type="dxa"/>
              <w:right w:w="15" w:type="dxa"/>
            </w:tcMar>
            <w:hideMark/>
          </w:tcPr>
          <w:p w:rsidR="00B72E56" w:rsidRPr="00B72E56" w:rsidRDefault="00B72E56" w:rsidP="00B72E56">
            <w:pPr>
              <w:spacing w:after="0"/>
              <w:jc w:val="center"/>
              <w:rPr>
                <w:rFonts w:ascii="Arial" w:eastAsia="Times New Roman" w:hAnsi="Arial" w:cs="Arial"/>
                <w:b/>
                <w:bCs/>
                <w:color w:val="FFFFFF"/>
                <w:sz w:val="20"/>
                <w:szCs w:val="20"/>
              </w:rPr>
            </w:pPr>
            <w:r w:rsidRPr="00B72E56">
              <w:rPr>
                <w:rFonts w:ascii="Arial" w:eastAsia="Times New Roman" w:hAnsi="Arial" w:cs="Arial"/>
                <w:b/>
                <w:bCs/>
                <w:color w:val="FFFFFF"/>
                <w:sz w:val="20"/>
                <w:szCs w:val="20"/>
              </w:rPr>
              <w:t>Results</w:t>
            </w:r>
          </w:p>
        </w:tc>
        <w:tc>
          <w:tcPr>
            <w:tcW w:w="0" w:type="pct"/>
            <w:tcBorders>
              <w:top w:val="nil"/>
              <w:left w:val="nil"/>
              <w:bottom w:val="nil"/>
              <w:right w:val="nil"/>
            </w:tcBorders>
            <w:shd w:val="clear" w:color="auto" w:fill="FFFFFF"/>
            <w:tcMar>
              <w:top w:w="0" w:type="dxa"/>
              <w:left w:w="0" w:type="dxa"/>
              <w:bottom w:w="0" w:type="dxa"/>
              <w:right w:w="0" w:type="dxa"/>
            </w:tcMar>
            <w:hideMark/>
          </w:tcPr>
          <w:p w:rsidR="00B72E56" w:rsidRPr="00B72E56" w:rsidRDefault="00B72E56" w:rsidP="00B72E56">
            <w:pPr>
              <w:spacing w:after="0"/>
              <w:rPr>
                <w:rFonts w:ascii="Calibri" w:eastAsia="Times New Roman" w:hAnsi="Calibri" w:cs="Times New Roman"/>
              </w:rPr>
            </w:pPr>
          </w:p>
        </w:tc>
      </w:tr>
      <w:tr w:rsidR="00B72E56" w:rsidRPr="00B72E56" w:rsidTr="00996524">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6</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UBJECT.exact("Obesity") AND SUBJECT.exact("Clinical trials") AND SUBJECT.exact("Children &amp; youth")</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ProQuest Dissertations &amp; Theses: Health &amp; Medicine</w:t>
            </w:r>
          </w:p>
        </w:tc>
        <w:tc>
          <w:tcPr>
            <w:tcW w:w="0" w:type="auto"/>
            <w:gridSpan w:val="2"/>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jc w:val="right"/>
              <w:rPr>
                <w:rFonts w:ascii="Arial" w:eastAsia="Times New Roman" w:hAnsi="Arial" w:cs="Arial"/>
                <w:color w:val="000000"/>
                <w:sz w:val="20"/>
                <w:szCs w:val="20"/>
              </w:rPr>
            </w:pPr>
            <w:r w:rsidRPr="00B72E56">
              <w:rPr>
                <w:rFonts w:ascii="Arial" w:eastAsia="Times New Roman" w:hAnsi="Arial" w:cs="Arial"/>
                <w:color w:val="000000"/>
                <w:sz w:val="20"/>
                <w:szCs w:val="20"/>
              </w:rPr>
              <w:t>2</w:t>
            </w:r>
          </w:p>
        </w:tc>
      </w:tr>
      <w:tr w:rsidR="00B72E56" w:rsidRPr="00B72E56" w:rsidTr="00996524">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5</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u(obesity OR body mass index OR overweight OR weight) AND (child OR children OR kid OR kids OR youth OR youths OR pediatric OR paediatrics OR teen OR teens OR teenager OR tween OR teens OR teenagers) AND (ng OR running OR bicycling OR dancing OR soccer OR rugby OR baseball OR basketball OR swimming OR hopscotch OR football OR training OR fitness OR lifting OR physical OR games) AND su(clinical trials) AND pd(&gt;19891231)</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ProQuest Dissertations &amp; Theses: Health &amp; Medicine</w:t>
            </w:r>
          </w:p>
        </w:tc>
        <w:tc>
          <w:tcPr>
            <w:tcW w:w="0" w:type="auto"/>
            <w:gridSpan w:val="2"/>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jc w:val="right"/>
              <w:rPr>
                <w:rFonts w:ascii="Arial" w:eastAsia="Times New Roman" w:hAnsi="Arial" w:cs="Arial"/>
                <w:color w:val="000000"/>
                <w:sz w:val="20"/>
                <w:szCs w:val="20"/>
              </w:rPr>
            </w:pPr>
            <w:r w:rsidRPr="00B72E56">
              <w:rPr>
                <w:rFonts w:ascii="Arial" w:eastAsia="Times New Roman" w:hAnsi="Arial" w:cs="Arial"/>
                <w:color w:val="000000"/>
                <w:sz w:val="20"/>
                <w:szCs w:val="20"/>
              </w:rPr>
              <w:t>4</w:t>
            </w:r>
          </w:p>
        </w:tc>
      </w:tr>
      <w:tr w:rsidR="00B72E56" w:rsidRPr="00B72E56" w:rsidTr="00996524">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4</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u(obesity OR body mass index OR overweight) AND (child OR children OR kid OR kids OR youth OR youths OR pediatric OR paediatrics OR teen OR teens OR teenager OR tween OR teens OR teenagers) AND (ng OR running OR bicycling OR dancing OR soccer OR rugby OR baseball OR basketball OR swimming OR hopscotch OR football OR training OR fitness OR lifting OR physical OR games) AND su(clinical trials) AND pd(&gt;19891231)</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ProQuest Dissertations &amp; Theses: Health &amp; Medicine</w:t>
            </w:r>
          </w:p>
        </w:tc>
        <w:tc>
          <w:tcPr>
            <w:tcW w:w="0" w:type="auto"/>
            <w:gridSpan w:val="2"/>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jc w:val="right"/>
              <w:rPr>
                <w:rFonts w:ascii="Arial" w:eastAsia="Times New Roman" w:hAnsi="Arial" w:cs="Arial"/>
                <w:color w:val="000000"/>
                <w:sz w:val="20"/>
                <w:szCs w:val="20"/>
              </w:rPr>
            </w:pPr>
            <w:r w:rsidRPr="00B72E56">
              <w:rPr>
                <w:rFonts w:ascii="Arial" w:eastAsia="Times New Roman" w:hAnsi="Arial" w:cs="Arial"/>
                <w:color w:val="000000"/>
                <w:sz w:val="20"/>
                <w:szCs w:val="20"/>
              </w:rPr>
              <w:t>2</w:t>
            </w:r>
          </w:p>
        </w:tc>
      </w:tr>
      <w:tr w:rsidR="00B72E56" w:rsidRPr="00B72E56" w:rsidTr="00996524">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3</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u(obesity OR body mass index) AND (child OR children OR kid OR kids OR youth OR youths OR pediatric OR paediatrics OR teen OR teens OR teenager OR tween OR teens OR teenagers) AND (ng OR running OR bicycling OR dancing OR soccer OR rugby OR baseball OR basketball OR swimming OR hopscotch OR football OR training OR fitness OR lifting OR physical OR games) AND su(clinical trials) AND pd(&gt;19891231)</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ProQuest Dissertations &amp; Theses: Health &amp; Medicine</w:t>
            </w:r>
          </w:p>
        </w:tc>
        <w:tc>
          <w:tcPr>
            <w:tcW w:w="0" w:type="auto"/>
            <w:gridSpan w:val="2"/>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jc w:val="right"/>
              <w:rPr>
                <w:rFonts w:ascii="Arial" w:eastAsia="Times New Roman" w:hAnsi="Arial" w:cs="Arial"/>
                <w:color w:val="000000"/>
                <w:sz w:val="20"/>
                <w:szCs w:val="20"/>
              </w:rPr>
            </w:pPr>
            <w:r w:rsidRPr="00B72E56">
              <w:rPr>
                <w:rFonts w:ascii="Arial" w:eastAsia="Times New Roman" w:hAnsi="Arial" w:cs="Arial"/>
                <w:color w:val="000000"/>
                <w:sz w:val="20"/>
                <w:szCs w:val="20"/>
              </w:rPr>
              <w:t>2</w:t>
            </w:r>
          </w:p>
        </w:tc>
      </w:tr>
      <w:tr w:rsidR="00B72E56" w:rsidRPr="00B72E56" w:rsidTr="00996524">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2</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u(obesity) AND (child OR children OR kid OR kids OR youth OR youths OR pediatric OR paediatrics OR teen OR teens OR teenager OR tween OR teens OR teenagers) AND (ng OR running OR bicycling OR dancing OR soccer OR rugby OR baseball OR basketball OR swimming OR hopscotch OR football OR training OR fitness OR lifting OR physical OR games) AND su(clinical trials) AND pd(&gt;19891231)</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ProQuest Dissertations &amp; Theses: Health &amp; Medicine</w:t>
            </w:r>
          </w:p>
        </w:tc>
        <w:tc>
          <w:tcPr>
            <w:tcW w:w="0" w:type="auto"/>
            <w:gridSpan w:val="2"/>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jc w:val="right"/>
              <w:rPr>
                <w:rFonts w:ascii="Arial" w:eastAsia="Times New Roman" w:hAnsi="Arial" w:cs="Arial"/>
                <w:color w:val="000000"/>
                <w:sz w:val="20"/>
                <w:szCs w:val="20"/>
              </w:rPr>
            </w:pPr>
            <w:r w:rsidRPr="00B72E56">
              <w:rPr>
                <w:rFonts w:ascii="Arial" w:eastAsia="Times New Roman" w:hAnsi="Arial" w:cs="Arial"/>
                <w:color w:val="000000"/>
                <w:sz w:val="20"/>
                <w:szCs w:val="20"/>
              </w:rPr>
              <w:t>2</w:t>
            </w:r>
          </w:p>
        </w:tc>
      </w:tr>
      <w:tr w:rsidR="00B72E56" w:rsidRPr="00B72E56" w:rsidTr="00996524">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1</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su(obesity) AND (child OR children OR kid OR kids OR youth OR youths OR pediatric OR paediatrics OR teen OR teens OR teenager OR tween OR tweens OR teenagers) AND (ng OR running OR bicycling OR dancing OR soccer OR rugby OR baseball OR basketball OR swiming OR hopscotch OR football OR training OR fitness OR lifting OR physical OR games) AND su(clinical trials) AND pd(&gt;19891231)</w:t>
            </w:r>
          </w:p>
        </w:tc>
        <w:tc>
          <w:tcPr>
            <w:tcW w:w="0" w:type="auto"/>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rPr>
                <w:rFonts w:ascii="Arial" w:eastAsia="Times New Roman" w:hAnsi="Arial" w:cs="Arial"/>
                <w:color w:val="000000"/>
                <w:sz w:val="20"/>
                <w:szCs w:val="20"/>
              </w:rPr>
            </w:pPr>
            <w:r w:rsidRPr="00B72E56">
              <w:rPr>
                <w:rFonts w:ascii="Arial" w:eastAsia="Times New Roman" w:hAnsi="Arial" w:cs="Arial"/>
                <w:color w:val="000000"/>
                <w:sz w:val="20"/>
                <w:szCs w:val="20"/>
              </w:rPr>
              <w:t>ProQuest Dissertations &amp; Theses: Health &amp; Medicine</w:t>
            </w:r>
          </w:p>
        </w:tc>
        <w:tc>
          <w:tcPr>
            <w:tcW w:w="0" w:type="auto"/>
            <w:gridSpan w:val="2"/>
            <w:tcBorders>
              <w:top w:val="single" w:sz="6" w:space="0" w:color="000000"/>
              <w:left w:val="single" w:sz="6" w:space="0" w:color="000000"/>
              <w:bottom w:val="single" w:sz="6" w:space="0" w:color="000000"/>
              <w:right w:val="single" w:sz="6" w:space="0" w:color="000000"/>
            </w:tcBorders>
            <w:tcMar>
              <w:top w:w="75" w:type="dxa"/>
              <w:left w:w="150" w:type="dxa"/>
              <w:bottom w:w="75" w:type="dxa"/>
              <w:right w:w="150" w:type="dxa"/>
            </w:tcMar>
            <w:hideMark/>
          </w:tcPr>
          <w:p w:rsidR="00B72E56" w:rsidRPr="00B72E56" w:rsidRDefault="00B72E56" w:rsidP="00B72E56">
            <w:pPr>
              <w:spacing w:after="0"/>
              <w:jc w:val="right"/>
              <w:rPr>
                <w:rFonts w:ascii="Arial" w:eastAsia="Times New Roman" w:hAnsi="Arial" w:cs="Arial"/>
                <w:color w:val="000000"/>
                <w:sz w:val="20"/>
                <w:szCs w:val="20"/>
              </w:rPr>
            </w:pPr>
            <w:r w:rsidRPr="00B72E56">
              <w:rPr>
                <w:rFonts w:ascii="Arial" w:eastAsia="Times New Roman" w:hAnsi="Arial" w:cs="Arial"/>
                <w:color w:val="000000"/>
                <w:sz w:val="20"/>
                <w:szCs w:val="20"/>
              </w:rPr>
              <w:t>2</w:t>
            </w:r>
          </w:p>
        </w:tc>
      </w:tr>
    </w:tbl>
    <w:p w:rsidR="00F44DC5" w:rsidRDefault="00F44DC5"/>
    <w:sectPr w:rsidR="00F44DC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706E" w:rsidRDefault="0048706E">
      <w:pPr>
        <w:spacing w:after="0" w:line="240" w:lineRule="auto"/>
      </w:pPr>
      <w:r>
        <w:separator/>
      </w:r>
    </w:p>
  </w:endnote>
  <w:endnote w:type="continuationSeparator" w:id="0">
    <w:p w:rsidR="0048706E" w:rsidRDefault="004870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706E" w:rsidRDefault="0048706E">
      <w:pPr>
        <w:spacing w:after="0" w:line="240" w:lineRule="auto"/>
      </w:pPr>
      <w:r>
        <w:separator/>
      </w:r>
    </w:p>
  </w:footnote>
  <w:footnote w:type="continuationSeparator" w:id="0">
    <w:p w:rsidR="0048706E" w:rsidRDefault="0048706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2E56" w:rsidRPr="00C06213" w:rsidRDefault="00B72E56" w:rsidP="00B96E9C">
    <w:pPr>
      <w:pStyle w:val="Header"/>
      <w:framePr w:wrap="around" w:vAnchor="text" w:hAnchor="margin" w:xAlign="right" w:y="1"/>
      <w:rPr>
        <w:rStyle w:val="PageNumber"/>
      </w:rPr>
    </w:pPr>
    <w:r w:rsidRPr="00C06213">
      <w:rPr>
        <w:rStyle w:val="PageNumber"/>
        <w:rFonts w:cs="Arial"/>
      </w:rPr>
      <w:fldChar w:fldCharType="begin"/>
    </w:r>
    <w:r w:rsidRPr="00C06213">
      <w:rPr>
        <w:rStyle w:val="PageNumber"/>
        <w:rFonts w:cs="Arial"/>
      </w:rPr>
      <w:instrText xml:space="preserve">PAGE  </w:instrText>
    </w:r>
    <w:r w:rsidRPr="00C06213">
      <w:rPr>
        <w:rStyle w:val="PageNumber"/>
        <w:rFonts w:cs="Arial"/>
      </w:rPr>
      <w:fldChar w:fldCharType="separate"/>
    </w:r>
    <w:r w:rsidR="00755A66">
      <w:rPr>
        <w:rStyle w:val="PageNumber"/>
        <w:rFonts w:cs="Arial"/>
        <w:noProof/>
      </w:rPr>
      <w:t>1</w:t>
    </w:r>
    <w:r w:rsidRPr="00C06213">
      <w:rPr>
        <w:rStyle w:val="PageNumber"/>
        <w:rFonts w:cs="Arial"/>
      </w:rPr>
      <w:fldChar w:fldCharType="end"/>
    </w:r>
  </w:p>
  <w:p w:rsidR="00B72E56" w:rsidRDefault="00B72E56" w:rsidP="00B96E9C">
    <w:pPr>
      <w:pStyle w:val="Header"/>
      <w:ind w:right="360"/>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8B1B54"/>
    <w:multiLevelType w:val="hybridMultilevel"/>
    <w:tmpl w:val="1DF6B9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093B90"/>
    <w:multiLevelType w:val="hybridMultilevel"/>
    <w:tmpl w:val="DBCCB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2E56"/>
    <w:rsid w:val="003E2D23"/>
    <w:rsid w:val="0048706E"/>
    <w:rsid w:val="00755A66"/>
    <w:rsid w:val="00B72E56"/>
    <w:rsid w:val="00D2772D"/>
    <w:rsid w:val="00F44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72E56"/>
    <w:pPr>
      <w:keepNext/>
      <w:keepLines/>
      <w:spacing w:before="200" w:after="0"/>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2E56"/>
    <w:rPr>
      <w:rFonts w:ascii="Cambria" w:eastAsia="Times New Roman" w:hAnsi="Cambria" w:cs="Times New Roman"/>
      <w:b/>
      <w:bCs/>
      <w:color w:val="4F81BD"/>
      <w:sz w:val="26"/>
      <w:szCs w:val="26"/>
    </w:rPr>
  </w:style>
  <w:style w:type="numbering" w:customStyle="1" w:styleId="NoList1">
    <w:name w:val="No List1"/>
    <w:next w:val="NoList"/>
    <w:uiPriority w:val="99"/>
    <w:semiHidden/>
    <w:unhideWhenUsed/>
    <w:rsid w:val="00B72E56"/>
  </w:style>
  <w:style w:type="paragraph" w:styleId="Header">
    <w:name w:val="header"/>
    <w:basedOn w:val="Normal"/>
    <w:link w:val="HeaderChar"/>
    <w:uiPriority w:val="99"/>
    <w:unhideWhenUsed/>
    <w:rsid w:val="00B72E56"/>
    <w:pPr>
      <w:tabs>
        <w:tab w:val="center" w:pos="4680"/>
        <w:tab w:val="right" w:pos="9360"/>
      </w:tabs>
      <w:spacing w:after="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B72E56"/>
    <w:rPr>
      <w:rFonts w:ascii="Arial" w:eastAsia="Calibri" w:hAnsi="Arial" w:cs="Times New Roman"/>
      <w:sz w:val="24"/>
    </w:rPr>
  </w:style>
  <w:style w:type="paragraph" w:styleId="Footer">
    <w:name w:val="footer"/>
    <w:basedOn w:val="Normal"/>
    <w:link w:val="FooterChar"/>
    <w:uiPriority w:val="99"/>
    <w:unhideWhenUsed/>
    <w:rsid w:val="00B72E56"/>
    <w:pPr>
      <w:tabs>
        <w:tab w:val="center" w:pos="4680"/>
        <w:tab w:val="right" w:pos="9360"/>
      </w:tabs>
      <w:spacing w:after="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B72E56"/>
    <w:rPr>
      <w:rFonts w:ascii="Arial" w:eastAsia="Calibri" w:hAnsi="Arial" w:cs="Times New Roman"/>
      <w:sz w:val="24"/>
    </w:rPr>
  </w:style>
  <w:style w:type="table" w:styleId="TableGrid">
    <w:name w:val="Table Grid"/>
    <w:basedOn w:val="TableNormal"/>
    <w:uiPriority w:val="59"/>
    <w:rsid w:val="00B72E56"/>
    <w:pPr>
      <w:spacing w:after="0" w:line="240" w:lineRule="auto"/>
    </w:pPr>
    <w:rPr>
      <w:rFonts w:ascii="Arial" w:eastAsia="Calibri" w:hAnsi="Arial"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semiHidden/>
    <w:rsid w:val="00B72E56"/>
    <w:rPr>
      <w:color w:val="808080"/>
    </w:rPr>
  </w:style>
  <w:style w:type="paragraph" w:styleId="BalloonText">
    <w:name w:val="Balloon Text"/>
    <w:basedOn w:val="Normal"/>
    <w:link w:val="BalloonTextChar"/>
    <w:uiPriority w:val="99"/>
    <w:semiHidden/>
    <w:unhideWhenUsed/>
    <w:rsid w:val="00B72E56"/>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B72E56"/>
    <w:rPr>
      <w:rFonts w:ascii="Tahoma" w:eastAsia="Calibri" w:hAnsi="Tahoma" w:cs="Tahoma"/>
      <w:sz w:val="16"/>
      <w:szCs w:val="16"/>
    </w:rPr>
  </w:style>
  <w:style w:type="character" w:styleId="Hyperlink">
    <w:name w:val="Hyperlink"/>
    <w:uiPriority w:val="99"/>
    <w:rsid w:val="00B72E56"/>
    <w:rPr>
      <w:color w:val="0000FF"/>
      <w:u w:val="single"/>
    </w:rPr>
  </w:style>
  <w:style w:type="character" w:styleId="PageNumber">
    <w:name w:val="page number"/>
    <w:basedOn w:val="DefaultParagraphFont"/>
    <w:uiPriority w:val="99"/>
    <w:rsid w:val="00B72E56"/>
  </w:style>
  <w:style w:type="character" w:styleId="LineNumber">
    <w:name w:val="line number"/>
    <w:basedOn w:val="DefaultParagraphFont"/>
    <w:uiPriority w:val="99"/>
    <w:semiHidden/>
    <w:unhideWhenUsed/>
    <w:rsid w:val="00B72E56"/>
  </w:style>
  <w:style w:type="character" w:styleId="CommentReference">
    <w:name w:val="annotation reference"/>
    <w:uiPriority w:val="99"/>
    <w:semiHidden/>
    <w:unhideWhenUsed/>
    <w:rsid w:val="00B72E56"/>
    <w:rPr>
      <w:sz w:val="16"/>
      <w:szCs w:val="16"/>
    </w:rPr>
  </w:style>
  <w:style w:type="paragraph" w:styleId="CommentText">
    <w:name w:val="annotation text"/>
    <w:basedOn w:val="Normal"/>
    <w:link w:val="CommentTextChar"/>
    <w:uiPriority w:val="99"/>
    <w:semiHidden/>
    <w:unhideWhenUsed/>
    <w:rsid w:val="00B72E56"/>
    <w:pPr>
      <w:spacing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semiHidden/>
    <w:rsid w:val="00B72E56"/>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B72E56"/>
    <w:rPr>
      <w:b/>
      <w:bCs/>
    </w:rPr>
  </w:style>
  <w:style w:type="character" w:customStyle="1" w:styleId="CommentSubjectChar">
    <w:name w:val="Comment Subject Char"/>
    <w:basedOn w:val="CommentTextChar"/>
    <w:link w:val="CommentSubject"/>
    <w:uiPriority w:val="99"/>
    <w:semiHidden/>
    <w:rsid w:val="00B72E56"/>
    <w:rPr>
      <w:rFonts w:ascii="Arial" w:eastAsia="Calibri" w:hAnsi="Arial" w:cs="Times New Roman"/>
      <w:b/>
      <w:bCs/>
      <w:sz w:val="20"/>
      <w:szCs w:val="20"/>
    </w:rPr>
  </w:style>
  <w:style w:type="paragraph" w:styleId="PlainText">
    <w:name w:val="Plain Text"/>
    <w:basedOn w:val="Normal"/>
    <w:link w:val="PlainTextChar"/>
    <w:uiPriority w:val="99"/>
    <w:unhideWhenUsed/>
    <w:rsid w:val="00B72E56"/>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B72E56"/>
    <w:rPr>
      <w:rFonts w:ascii="Consolas" w:eastAsia="Calibri" w:hAnsi="Consolas" w:cs="Times New Roman"/>
      <w:sz w:val="21"/>
      <w:szCs w:val="21"/>
    </w:rPr>
  </w:style>
  <w:style w:type="paragraph" w:styleId="ListParagraph">
    <w:name w:val="List Paragraph"/>
    <w:basedOn w:val="Normal"/>
    <w:uiPriority w:val="34"/>
    <w:qFormat/>
    <w:rsid w:val="00B72E56"/>
    <w:pPr>
      <w:ind w:left="720"/>
      <w:contextualSpacing/>
    </w:pPr>
    <w:rPr>
      <w:rFonts w:ascii="Arial" w:eastAsia="Calibri" w:hAnsi="Arial"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72E56"/>
    <w:pPr>
      <w:keepNext/>
      <w:keepLines/>
      <w:spacing w:before="200" w:after="0"/>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2E56"/>
    <w:rPr>
      <w:rFonts w:ascii="Cambria" w:eastAsia="Times New Roman" w:hAnsi="Cambria" w:cs="Times New Roman"/>
      <w:b/>
      <w:bCs/>
      <w:color w:val="4F81BD"/>
      <w:sz w:val="26"/>
      <w:szCs w:val="26"/>
    </w:rPr>
  </w:style>
  <w:style w:type="numbering" w:customStyle="1" w:styleId="NoList1">
    <w:name w:val="No List1"/>
    <w:next w:val="NoList"/>
    <w:uiPriority w:val="99"/>
    <w:semiHidden/>
    <w:unhideWhenUsed/>
    <w:rsid w:val="00B72E56"/>
  </w:style>
  <w:style w:type="paragraph" w:styleId="Header">
    <w:name w:val="header"/>
    <w:basedOn w:val="Normal"/>
    <w:link w:val="HeaderChar"/>
    <w:uiPriority w:val="99"/>
    <w:unhideWhenUsed/>
    <w:rsid w:val="00B72E56"/>
    <w:pPr>
      <w:tabs>
        <w:tab w:val="center" w:pos="4680"/>
        <w:tab w:val="right" w:pos="9360"/>
      </w:tabs>
      <w:spacing w:after="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B72E56"/>
    <w:rPr>
      <w:rFonts w:ascii="Arial" w:eastAsia="Calibri" w:hAnsi="Arial" w:cs="Times New Roman"/>
      <w:sz w:val="24"/>
    </w:rPr>
  </w:style>
  <w:style w:type="paragraph" w:styleId="Footer">
    <w:name w:val="footer"/>
    <w:basedOn w:val="Normal"/>
    <w:link w:val="FooterChar"/>
    <w:uiPriority w:val="99"/>
    <w:unhideWhenUsed/>
    <w:rsid w:val="00B72E56"/>
    <w:pPr>
      <w:tabs>
        <w:tab w:val="center" w:pos="4680"/>
        <w:tab w:val="right" w:pos="9360"/>
      </w:tabs>
      <w:spacing w:after="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B72E56"/>
    <w:rPr>
      <w:rFonts w:ascii="Arial" w:eastAsia="Calibri" w:hAnsi="Arial" w:cs="Times New Roman"/>
      <w:sz w:val="24"/>
    </w:rPr>
  </w:style>
  <w:style w:type="table" w:styleId="TableGrid">
    <w:name w:val="Table Grid"/>
    <w:basedOn w:val="TableNormal"/>
    <w:uiPriority w:val="59"/>
    <w:rsid w:val="00B72E56"/>
    <w:pPr>
      <w:spacing w:after="0" w:line="240" w:lineRule="auto"/>
    </w:pPr>
    <w:rPr>
      <w:rFonts w:ascii="Arial" w:eastAsia="Calibri" w:hAnsi="Arial"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semiHidden/>
    <w:rsid w:val="00B72E56"/>
    <w:rPr>
      <w:color w:val="808080"/>
    </w:rPr>
  </w:style>
  <w:style w:type="paragraph" w:styleId="BalloonText">
    <w:name w:val="Balloon Text"/>
    <w:basedOn w:val="Normal"/>
    <w:link w:val="BalloonTextChar"/>
    <w:uiPriority w:val="99"/>
    <w:semiHidden/>
    <w:unhideWhenUsed/>
    <w:rsid w:val="00B72E56"/>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B72E56"/>
    <w:rPr>
      <w:rFonts w:ascii="Tahoma" w:eastAsia="Calibri" w:hAnsi="Tahoma" w:cs="Tahoma"/>
      <w:sz w:val="16"/>
      <w:szCs w:val="16"/>
    </w:rPr>
  </w:style>
  <w:style w:type="character" w:styleId="Hyperlink">
    <w:name w:val="Hyperlink"/>
    <w:uiPriority w:val="99"/>
    <w:rsid w:val="00B72E56"/>
    <w:rPr>
      <w:color w:val="0000FF"/>
      <w:u w:val="single"/>
    </w:rPr>
  </w:style>
  <w:style w:type="character" w:styleId="PageNumber">
    <w:name w:val="page number"/>
    <w:basedOn w:val="DefaultParagraphFont"/>
    <w:uiPriority w:val="99"/>
    <w:rsid w:val="00B72E56"/>
  </w:style>
  <w:style w:type="character" w:styleId="LineNumber">
    <w:name w:val="line number"/>
    <w:basedOn w:val="DefaultParagraphFont"/>
    <w:uiPriority w:val="99"/>
    <w:semiHidden/>
    <w:unhideWhenUsed/>
    <w:rsid w:val="00B72E56"/>
  </w:style>
  <w:style w:type="character" w:styleId="CommentReference">
    <w:name w:val="annotation reference"/>
    <w:uiPriority w:val="99"/>
    <w:semiHidden/>
    <w:unhideWhenUsed/>
    <w:rsid w:val="00B72E56"/>
    <w:rPr>
      <w:sz w:val="16"/>
      <w:szCs w:val="16"/>
    </w:rPr>
  </w:style>
  <w:style w:type="paragraph" w:styleId="CommentText">
    <w:name w:val="annotation text"/>
    <w:basedOn w:val="Normal"/>
    <w:link w:val="CommentTextChar"/>
    <w:uiPriority w:val="99"/>
    <w:semiHidden/>
    <w:unhideWhenUsed/>
    <w:rsid w:val="00B72E56"/>
    <w:pPr>
      <w:spacing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semiHidden/>
    <w:rsid w:val="00B72E56"/>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B72E56"/>
    <w:rPr>
      <w:b/>
      <w:bCs/>
    </w:rPr>
  </w:style>
  <w:style w:type="character" w:customStyle="1" w:styleId="CommentSubjectChar">
    <w:name w:val="Comment Subject Char"/>
    <w:basedOn w:val="CommentTextChar"/>
    <w:link w:val="CommentSubject"/>
    <w:uiPriority w:val="99"/>
    <w:semiHidden/>
    <w:rsid w:val="00B72E56"/>
    <w:rPr>
      <w:rFonts w:ascii="Arial" w:eastAsia="Calibri" w:hAnsi="Arial" w:cs="Times New Roman"/>
      <w:b/>
      <w:bCs/>
      <w:sz w:val="20"/>
      <w:szCs w:val="20"/>
    </w:rPr>
  </w:style>
  <w:style w:type="paragraph" w:styleId="PlainText">
    <w:name w:val="Plain Text"/>
    <w:basedOn w:val="Normal"/>
    <w:link w:val="PlainTextChar"/>
    <w:uiPriority w:val="99"/>
    <w:unhideWhenUsed/>
    <w:rsid w:val="00B72E56"/>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B72E56"/>
    <w:rPr>
      <w:rFonts w:ascii="Consolas" w:eastAsia="Calibri" w:hAnsi="Consolas" w:cs="Times New Roman"/>
      <w:sz w:val="21"/>
      <w:szCs w:val="21"/>
    </w:rPr>
  </w:style>
  <w:style w:type="paragraph" w:styleId="ListParagraph">
    <w:name w:val="List Paragraph"/>
    <w:basedOn w:val="Normal"/>
    <w:uiPriority w:val="34"/>
    <w:qFormat/>
    <w:rsid w:val="00B72E56"/>
    <w:pPr>
      <w:ind w:left="720"/>
      <w:contextualSpacing/>
    </w:pPr>
    <w:rPr>
      <w:rFonts w:ascii="Arial" w:eastAsia="Calibri" w:hAnsi="Arial"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087</Words>
  <Characters>74598</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Kelley</dc:creator>
  <cp:lastModifiedBy>George Kelley</cp:lastModifiedBy>
  <cp:revision>2</cp:revision>
  <dcterms:created xsi:type="dcterms:W3CDTF">2014-05-06T18:38:00Z</dcterms:created>
  <dcterms:modified xsi:type="dcterms:W3CDTF">2014-05-06T18:38:00Z</dcterms:modified>
</cp:coreProperties>
</file>